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0EF" w:rsidRPr="00045C19" w:rsidRDefault="001470EF" w:rsidP="001A0843">
      <w:pPr>
        <w:spacing w:after="0" w:line="480" w:lineRule="auto"/>
        <w:rPr>
          <w:color w:val="1F497D"/>
        </w:rPr>
      </w:pPr>
    </w:p>
    <w:p w:rsidR="001411C3" w:rsidRPr="0093406F" w:rsidRDefault="00896224" w:rsidP="001A0843">
      <w:pPr>
        <w:pStyle w:val="captionfigure"/>
        <w:spacing w:after="0" w:line="480" w:lineRule="auto"/>
        <w:ind w:left="0" w:firstLine="0"/>
        <w:rPr>
          <w:rFonts w:asciiTheme="minorHAnsi" w:hAnsiTheme="minorHAnsi"/>
          <w:b w:val="0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Addition</w:t>
      </w:r>
      <w:r w:rsidR="004A21EE">
        <w:rPr>
          <w:rFonts w:asciiTheme="minorHAnsi" w:hAnsiTheme="minorHAnsi"/>
          <w:sz w:val="20"/>
          <w:szCs w:val="20"/>
        </w:rPr>
        <w:t>a</w:t>
      </w:r>
      <w:r>
        <w:rPr>
          <w:rFonts w:asciiTheme="minorHAnsi" w:hAnsiTheme="minorHAnsi"/>
          <w:sz w:val="20"/>
          <w:szCs w:val="20"/>
        </w:rPr>
        <w:t xml:space="preserve">l </w:t>
      </w:r>
      <w:r w:rsidR="00CA6DF7">
        <w:rPr>
          <w:rFonts w:asciiTheme="minorHAnsi" w:hAnsiTheme="minorHAnsi"/>
          <w:sz w:val="20"/>
          <w:szCs w:val="20"/>
        </w:rPr>
        <w:t>f</w:t>
      </w:r>
      <w:r>
        <w:rPr>
          <w:rFonts w:asciiTheme="minorHAnsi" w:hAnsiTheme="minorHAnsi"/>
          <w:sz w:val="20"/>
          <w:szCs w:val="20"/>
        </w:rPr>
        <w:t xml:space="preserve">ile 1: </w:t>
      </w:r>
      <w:r>
        <w:rPr>
          <w:rFonts w:asciiTheme="minorHAnsi" w:hAnsiTheme="minorHAnsi"/>
          <w:caps/>
          <w:sz w:val="20"/>
          <w:szCs w:val="20"/>
        </w:rPr>
        <w:t>T</w:t>
      </w:r>
      <w:r w:rsidR="0095500E" w:rsidRPr="0093406F">
        <w:rPr>
          <w:rFonts w:asciiTheme="minorHAnsi" w:hAnsiTheme="minorHAnsi"/>
          <w:sz w:val="20"/>
          <w:szCs w:val="20"/>
        </w:rPr>
        <w:t>able</w:t>
      </w:r>
      <w:r w:rsidR="00BA171A" w:rsidRPr="0093406F">
        <w:rPr>
          <w:rFonts w:asciiTheme="minorHAnsi" w:hAnsiTheme="minorHAnsi"/>
          <w:sz w:val="20"/>
          <w:szCs w:val="20"/>
        </w:rPr>
        <w:t xml:space="preserve"> S1</w:t>
      </w:r>
      <w:r w:rsidR="0095500E" w:rsidRPr="0093406F">
        <w:rPr>
          <w:rFonts w:asciiTheme="minorHAnsi" w:hAnsiTheme="minorHAnsi"/>
          <w:sz w:val="20"/>
          <w:szCs w:val="20"/>
        </w:rPr>
        <w:t>.</w:t>
      </w:r>
      <w:r w:rsidR="001411C3" w:rsidRPr="0093406F">
        <w:rPr>
          <w:rFonts w:asciiTheme="minorHAnsi" w:hAnsiTheme="minorHAnsi"/>
          <w:b w:val="0"/>
          <w:sz w:val="20"/>
          <w:szCs w:val="20"/>
        </w:rPr>
        <w:t xml:space="preserve"> Summary of demographic character</w:t>
      </w:r>
      <w:r w:rsidR="005C3D25" w:rsidRPr="0093406F">
        <w:rPr>
          <w:rFonts w:asciiTheme="minorHAnsi" w:hAnsiTheme="minorHAnsi"/>
          <w:b w:val="0"/>
          <w:sz w:val="20"/>
          <w:szCs w:val="20"/>
        </w:rPr>
        <w:t>ist</w:t>
      </w:r>
      <w:r w:rsidR="001411C3" w:rsidRPr="0093406F">
        <w:rPr>
          <w:rFonts w:asciiTheme="minorHAnsi" w:hAnsiTheme="minorHAnsi"/>
          <w:b w:val="0"/>
          <w:sz w:val="20"/>
          <w:szCs w:val="20"/>
        </w:rPr>
        <w:t xml:space="preserve">ics and treatment exposure by treatment group 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9"/>
        <w:gridCol w:w="881"/>
        <w:gridCol w:w="836"/>
        <w:gridCol w:w="1037"/>
        <w:gridCol w:w="854"/>
        <w:gridCol w:w="992"/>
        <w:gridCol w:w="992"/>
        <w:gridCol w:w="993"/>
      </w:tblGrid>
      <w:tr w:rsidR="001411C3" w:rsidRPr="00045C19" w:rsidTr="00E124C6">
        <w:trPr>
          <w:trHeight w:val="617"/>
        </w:trPr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1C3" w:rsidRPr="0093406F" w:rsidRDefault="001411C3" w:rsidP="001A0843">
            <w:pPr>
              <w:spacing w:after="0" w:line="48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1411C3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>Placebo</w:t>
            </w:r>
          </w:p>
          <w:p w:rsidR="00896224" w:rsidRDefault="00896224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:rsidR="00896224" w:rsidRPr="00896224" w:rsidRDefault="00896224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</w:t>
            </w:r>
            <w:r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= 858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1C3" w:rsidRPr="0093406F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>FF 50 µg</w:t>
            </w:r>
          </w:p>
          <w:p w:rsidR="00FF4E05" w:rsidRDefault="00FF4E0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>OD</w:t>
            </w:r>
          </w:p>
          <w:p w:rsidR="00896224" w:rsidRPr="0093406F" w:rsidRDefault="00896224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</w:t>
            </w:r>
            <w:r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= 338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1C3" w:rsidRPr="0093406F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>FF 100 µg</w:t>
            </w:r>
          </w:p>
          <w:p w:rsidR="00FF4E05" w:rsidRDefault="00FF4E0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>OD</w:t>
            </w:r>
          </w:p>
          <w:p w:rsidR="00896224" w:rsidRPr="0093406F" w:rsidRDefault="00896224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</w:t>
            </w:r>
            <w:r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= 1663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1C3" w:rsidRPr="0093406F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>FF 200 µg</w:t>
            </w:r>
          </w:p>
          <w:p w:rsidR="00FF4E05" w:rsidRDefault="00FF4E0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>OD</w:t>
            </w:r>
          </w:p>
          <w:p w:rsidR="00896224" w:rsidRPr="0093406F" w:rsidRDefault="00896224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</w:t>
            </w:r>
            <w:r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= 60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E05" w:rsidRPr="0093406F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 xml:space="preserve">FP 100 µg </w:t>
            </w:r>
          </w:p>
          <w:p w:rsidR="001411C3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>BD</w:t>
            </w:r>
          </w:p>
          <w:p w:rsidR="00896224" w:rsidRPr="0093406F" w:rsidRDefault="00896224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</w:t>
            </w:r>
            <w:r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= 21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E05" w:rsidRPr="0093406F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 xml:space="preserve">FP 250 µg </w:t>
            </w:r>
          </w:p>
          <w:p w:rsidR="001411C3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>BD</w:t>
            </w:r>
          </w:p>
          <w:p w:rsidR="00896224" w:rsidRPr="0093406F" w:rsidRDefault="00896224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</w:t>
            </w:r>
            <w:r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= 21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1C3" w:rsidRPr="0093406F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>FP 500 µg</w:t>
            </w:r>
          </w:p>
          <w:p w:rsidR="00FF4E05" w:rsidRDefault="00FF4E0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>BD</w:t>
            </w:r>
          </w:p>
          <w:p w:rsidR="00896224" w:rsidRPr="0093406F" w:rsidRDefault="00896224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(</w:t>
            </w:r>
            <w:r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= 305)</w:t>
            </w:r>
          </w:p>
        </w:tc>
      </w:tr>
      <w:tr w:rsidR="001411C3" w:rsidRPr="00045C19" w:rsidTr="00E124C6">
        <w:trPr>
          <w:trHeight w:val="617"/>
        </w:trPr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:rsidR="001411C3" w:rsidRPr="0093406F" w:rsidRDefault="001411C3" w:rsidP="001A0843">
            <w:pPr>
              <w:spacing w:after="0" w:line="480" w:lineRule="auto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 xml:space="preserve">Gender, </w:t>
            </w:r>
            <w:r w:rsidRPr="0093406F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Pr="0093406F">
              <w:rPr>
                <w:rFonts w:asciiTheme="minorHAnsi" w:hAnsiTheme="minorHAnsi"/>
                <w:sz w:val="16"/>
                <w:szCs w:val="16"/>
              </w:rPr>
              <w:t xml:space="preserve"> (%)</w:t>
            </w:r>
          </w:p>
          <w:p w:rsidR="001411C3" w:rsidRPr="00432F83" w:rsidRDefault="001411C3" w:rsidP="001A0843">
            <w:pPr>
              <w:spacing w:after="0" w:line="480" w:lineRule="auto"/>
              <w:ind w:left="142"/>
              <w:rPr>
                <w:rFonts w:asciiTheme="minorHAnsi" w:hAnsiTheme="minorHAnsi"/>
                <w:sz w:val="16"/>
                <w:szCs w:val="16"/>
              </w:rPr>
            </w:pPr>
            <w:r w:rsidRPr="00432F83">
              <w:rPr>
                <w:rFonts w:asciiTheme="minorHAnsi" w:hAnsiTheme="minorHAnsi"/>
                <w:sz w:val="16"/>
                <w:szCs w:val="16"/>
              </w:rPr>
              <w:t>Female</w:t>
            </w:r>
          </w:p>
          <w:p w:rsidR="001411C3" w:rsidRPr="0095500E" w:rsidRDefault="001411C3" w:rsidP="001A0843">
            <w:pPr>
              <w:spacing w:after="0" w:line="480" w:lineRule="auto"/>
              <w:ind w:left="142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Male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bottom"/>
          </w:tcPr>
          <w:p w:rsidR="001411C3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520 (61)</w:t>
            </w:r>
          </w:p>
          <w:p w:rsidR="00AB575D" w:rsidRPr="0095500E" w:rsidRDefault="00AB575D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338 (39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:rsidR="001411C3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201 (59)</w:t>
            </w:r>
          </w:p>
          <w:p w:rsidR="00AB575D" w:rsidRPr="0095500E" w:rsidRDefault="00AB575D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37 (41)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:rsidR="001411C3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091 (66)</w:t>
            </w:r>
          </w:p>
          <w:p w:rsidR="00AB575D" w:rsidRPr="0095500E" w:rsidRDefault="00AB575D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572 (34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bottom"/>
          </w:tcPr>
          <w:p w:rsidR="001411C3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378 (62)</w:t>
            </w:r>
          </w:p>
          <w:p w:rsidR="00AB575D" w:rsidRPr="0095500E" w:rsidRDefault="00AB575D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230 (3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1411C3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32 (61)</w:t>
            </w:r>
          </w:p>
          <w:p w:rsidR="00AB575D" w:rsidRPr="0095500E" w:rsidRDefault="00AB575D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85 (3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1411C3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34 (63)</w:t>
            </w:r>
          </w:p>
          <w:p w:rsidR="00AB575D" w:rsidRPr="0095500E" w:rsidRDefault="00AB575D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80 (3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1411C3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84 (60)</w:t>
            </w:r>
          </w:p>
          <w:p w:rsidR="00AB575D" w:rsidRPr="0095500E" w:rsidRDefault="00AB575D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21 (40)</w:t>
            </w:r>
          </w:p>
        </w:tc>
      </w:tr>
      <w:tr w:rsidR="001411C3" w:rsidRPr="00045C19" w:rsidTr="00E124C6">
        <w:trPr>
          <w:trHeight w:val="617"/>
        </w:trPr>
        <w:tc>
          <w:tcPr>
            <w:tcW w:w="1779" w:type="dxa"/>
            <w:vAlign w:val="center"/>
          </w:tcPr>
          <w:p w:rsidR="00755751" w:rsidRPr="0093406F" w:rsidRDefault="00755751" w:rsidP="001A0843">
            <w:pPr>
              <w:spacing w:after="0" w:line="480" w:lineRule="auto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>Age</w:t>
            </w:r>
          </w:p>
          <w:p w:rsidR="00755751" w:rsidRPr="00432F83" w:rsidRDefault="001411C3" w:rsidP="001A0843">
            <w:pPr>
              <w:spacing w:after="0" w:line="480" w:lineRule="auto"/>
              <w:ind w:left="142"/>
              <w:rPr>
                <w:rFonts w:asciiTheme="minorHAnsi" w:hAnsiTheme="minorHAnsi"/>
                <w:sz w:val="16"/>
                <w:szCs w:val="16"/>
              </w:rPr>
            </w:pPr>
            <w:r w:rsidRPr="00432F83">
              <w:rPr>
                <w:rFonts w:asciiTheme="minorHAnsi" w:hAnsiTheme="minorHAnsi"/>
                <w:sz w:val="16"/>
                <w:szCs w:val="16"/>
              </w:rPr>
              <w:t>Mean age, years</w:t>
            </w:r>
          </w:p>
          <w:p w:rsidR="001411C3" w:rsidRPr="0095500E" w:rsidRDefault="001411C3" w:rsidP="001A0843">
            <w:pPr>
              <w:spacing w:after="0" w:line="480" w:lineRule="auto"/>
              <w:ind w:left="142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(SD)</w:t>
            </w:r>
          </w:p>
          <w:p w:rsidR="00755751" w:rsidRPr="0095500E" w:rsidRDefault="00755751" w:rsidP="001A0843">
            <w:pPr>
              <w:spacing w:after="0" w:line="480" w:lineRule="auto"/>
              <w:ind w:left="142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Range</w:t>
            </w:r>
          </w:p>
        </w:tc>
        <w:tc>
          <w:tcPr>
            <w:tcW w:w="881" w:type="dxa"/>
            <w:vAlign w:val="center"/>
          </w:tcPr>
          <w:p w:rsidR="00755751" w:rsidRPr="0095500E" w:rsidRDefault="00755751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:rsidR="001411C3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 xml:space="preserve">39.0 </w:t>
            </w:r>
          </w:p>
          <w:p w:rsidR="001411C3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(16.48)</w:t>
            </w:r>
          </w:p>
          <w:p w:rsidR="00755751" w:rsidRPr="0095500E" w:rsidRDefault="00755751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2–84</w:t>
            </w:r>
          </w:p>
        </w:tc>
        <w:tc>
          <w:tcPr>
            <w:tcW w:w="836" w:type="dxa"/>
            <w:vAlign w:val="center"/>
          </w:tcPr>
          <w:p w:rsidR="00755751" w:rsidRPr="0095500E" w:rsidRDefault="00755751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:rsidR="001411C3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36.8 (15.09)</w:t>
            </w:r>
          </w:p>
          <w:p w:rsidR="00755751" w:rsidRPr="0095500E" w:rsidRDefault="00755751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2–77</w:t>
            </w:r>
          </w:p>
        </w:tc>
        <w:tc>
          <w:tcPr>
            <w:tcW w:w="1037" w:type="dxa"/>
            <w:vAlign w:val="center"/>
          </w:tcPr>
          <w:p w:rsidR="00755751" w:rsidRPr="0095500E" w:rsidRDefault="00755751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:rsidR="001411C3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41.6 (16.70)</w:t>
            </w:r>
          </w:p>
          <w:p w:rsidR="00755751" w:rsidRPr="0095500E" w:rsidRDefault="00755751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2–84</w:t>
            </w:r>
          </w:p>
        </w:tc>
        <w:tc>
          <w:tcPr>
            <w:tcW w:w="854" w:type="dxa"/>
            <w:vAlign w:val="center"/>
          </w:tcPr>
          <w:p w:rsidR="00755751" w:rsidRPr="0095500E" w:rsidRDefault="00755751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:rsidR="00755751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43.3 (15.43)</w:t>
            </w:r>
            <w:r w:rsidR="00755751" w:rsidRPr="0095500E"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  <w:p w:rsidR="001411C3" w:rsidRPr="0095500E" w:rsidRDefault="00755751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2–77</w:t>
            </w:r>
          </w:p>
        </w:tc>
        <w:tc>
          <w:tcPr>
            <w:tcW w:w="992" w:type="dxa"/>
            <w:vAlign w:val="center"/>
          </w:tcPr>
          <w:p w:rsidR="00755751" w:rsidRPr="0095500E" w:rsidRDefault="00755751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:rsidR="001411C3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 xml:space="preserve">37.9 </w:t>
            </w:r>
          </w:p>
          <w:p w:rsidR="001411C3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(16.15)</w:t>
            </w:r>
          </w:p>
          <w:p w:rsidR="00755751" w:rsidRPr="0095500E" w:rsidRDefault="00755751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2–81</w:t>
            </w:r>
          </w:p>
        </w:tc>
        <w:tc>
          <w:tcPr>
            <w:tcW w:w="992" w:type="dxa"/>
            <w:vAlign w:val="center"/>
          </w:tcPr>
          <w:p w:rsidR="00755751" w:rsidRPr="0095500E" w:rsidRDefault="00755751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:rsidR="001411C3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 xml:space="preserve">40.7 </w:t>
            </w:r>
          </w:p>
          <w:p w:rsidR="00755751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(16.12)</w:t>
            </w:r>
            <w:r w:rsidR="00755751" w:rsidRPr="0095500E"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  <w:p w:rsidR="001411C3" w:rsidRPr="0095500E" w:rsidRDefault="00755751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2–79</w:t>
            </w:r>
          </w:p>
        </w:tc>
        <w:tc>
          <w:tcPr>
            <w:tcW w:w="993" w:type="dxa"/>
            <w:vAlign w:val="center"/>
          </w:tcPr>
          <w:p w:rsidR="00755751" w:rsidRPr="0095500E" w:rsidRDefault="00755751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:rsidR="00755751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46.9 (13.97)</w:t>
            </w:r>
            <w:r w:rsidR="00755751" w:rsidRPr="0095500E"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  <w:p w:rsidR="001411C3" w:rsidRPr="0095500E" w:rsidRDefault="00755751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2–76</w:t>
            </w:r>
          </w:p>
        </w:tc>
      </w:tr>
      <w:tr w:rsidR="001411C3" w:rsidRPr="00045C19" w:rsidTr="00E124C6">
        <w:tc>
          <w:tcPr>
            <w:tcW w:w="1779" w:type="dxa"/>
            <w:tcBorders>
              <w:bottom w:val="single" w:sz="4" w:space="0" w:color="auto"/>
            </w:tcBorders>
          </w:tcPr>
          <w:p w:rsidR="00E40594" w:rsidRPr="0093406F" w:rsidRDefault="005C3D25" w:rsidP="001A0843">
            <w:pPr>
              <w:spacing w:after="0" w:line="480" w:lineRule="auto"/>
              <w:rPr>
                <w:rFonts w:asciiTheme="minorHAnsi" w:hAnsiTheme="minorHAnsi"/>
                <w:sz w:val="16"/>
                <w:szCs w:val="16"/>
              </w:rPr>
            </w:pPr>
            <w:r w:rsidRPr="0093406F">
              <w:rPr>
                <w:rFonts w:asciiTheme="minorHAnsi" w:hAnsiTheme="minorHAnsi"/>
                <w:sz w:val="16"/>
                <w:szCs w:val="16"/>
              </w:rPr>
              <w:t>Study drug exposure</w:t>
            </w:r>
            <w:r w:rsidR="00E40594" w:rsidRPr="0093406F">
              <w:rPr>
                <w:rFonts w:asciiTheme="minorHAnsi" w:hAnsiTheme="minorHAnsi"/>
                <w:sz w:val="16"/>
                <w:szCs w:val="16"/>
              </w:rPr>
              <w:t xml:space="preserve">, </w:t>
            </w:r>
            <w:r w:rsidR="00E40594" w:rsidRPr="0093406F">
              <w:rPr>
                <w:rFonts w:asciiTheme="minorHAnsi" w:hAnsiTheme="minorHAnsi"/>
                <w:i/>
                <w:sz w:val="16"/>
                <w:szCs w:val="16"/>
              </w:rPr>
              <w:t>n</w:t>
            </w:r>
            <w:r w:rsidR="00E40594" w:rsidRPr="0093406F">
              <w:rPr>
                <w:rFonts w:asciiTheme="minorHAnsi" w:hAnsiTheme="minorHAnsi"/>
                <w:sz w:val="16"/>
                <w:szCs w:val="16"/>
              </w:rPr>
              <w:t xml:space="preserve"> </w:t>
            </w:r>
          </w:p>
          <w:p w:rsidR="005C3D25" w:rsidRPr="00432F83" w:rsidRDefault="005C3D25" w:rsidP="001A0843">
            <w:pPr>
              <w:spacing w:after="0" w:line="480" w:lineRule="auto"/>
              <w:ind w:left="142"/>
              <w:rPr>
                <w:rFonts w:asciiTheme="minorHAnsi" w:hAnsiTheme="minorHAnsi"/>
                <w:sz w:val="16"/>
                <w:szCs w:val="16"/>
              </w:rPr>
            </w:pPr>
            <w:r w:rsidRPr="00432F83">
              <w:rPr>
                <w:rFonts w:asciiTheme="minorHAnsi" w:hAnsiTheme="minorHAnsi"/>
                <w:sz w:val="16"/>
                <w:szCs w:val="16"/>
              </w:rPr>
              <w:t xml:space="preserve">Total patient </w:t>
            </w:r>
            <w:proofErr w:type="spellStart"/>
            <w:r w:rsidRPr="00432F83">
              <w:rPr>
                <w:rFonts w:asciiTheme="minorHAnsi" w:hAnsiTheme="minorHAnsi"/>
                <w:sz w:val="16"/>
                <w:szCs w:val="16"/>
              </w:rPr>
              <w:t>years</w:t>
            </w:r>
            <w:r w:rsidR="00896224" w:rsidRPr="00E124C6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2C0BC0" w:rsidRPr="0095500E" w:rsidRDefault="005C3D25" w:rsidP="001A0843">
            <w:pPr>
              <w:tabs>
                <w:tab w:val="left" w:pos="142"/>
              </w:tabs>
              <w:spacing w:after="0" w:line="480" w:lineRule="auto"/>
              <w:ind w:left="142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Mean, days</w:t>
            </w:r>
          </w:p>
          <w:p w:rsidR="005C3D25" w:rsidRPr="0095500E" w:rsidRDefault="00FA1F87" w:rsidP="001A0843">
            <w:pPr>
              <w:tabs>
                <w:tab w:val="left" w:pos="142"/>
              </w:tabs>
              <w:spacing w:after="0" w:line="480" w:lineRule="auto"/>
              <w:ind w:left="142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(SD)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bottom"/>
          </w:tcPr>
          <w:p w:rsidR="005C3D25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855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85.59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79.3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(49.21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:rsidR="005C3D25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334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87.49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95.7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(48.60)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bottom"/>
          </w:tcPr>
          <w:p w:rsidR="005C3D25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661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179.36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259.3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(155.05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bottom"/>
          </w:tcPr>
          <w:p w:rsidR="005C3D25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604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69.15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02.3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(59.3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5C3D25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214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61.00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04.1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(60.3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5C3D25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214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60.28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02.9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(59.1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5C3D25" w:rsidRPr="0095500E" w:rsidRDefault="001411C3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305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95.71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114.6</w:t>
            </w:r>
          </w:p>
          <w:p w:rsidR="005C3D25" w:rsidRPr="0095500E" w:rsidRDefault="005C3D25" w:rsidP="001A0843">
            <w:pPr>
              <w:spacing w:after="0"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5500E">
              <w:rPr>
                <w:rFonts w:asciiTheme="minorHAnsi" w:hAnsiTheme="minorHAnsi"/>
                <w:sz w:val="16"/>
                <w:szCs w:val="16"/>
              </w:rPr>
              <w:t>(60.60)</w:t>
            </w:r>
          </w:p>
        </w:tc>
      </w:tr>
    </w:tbl>
    <w:p w:rsidR="00896224" w:rsidRPr="00045C19" w:rsidRDefault="00896224" w:rsidP="00896224">
      <w:pPr>
        <w:autoSpaceDE w:val="0"/>
        <w:autoSpaceDN w:val="0"/>
        <w:adjustRightInd w:val="0"/>
        <w:spacing w:after="0" w:line="480" w:lineRule="auto"/>
        <w:rPr>
          <w:rFonts w:asciiTheme="minorHAnsi" w:hAnsiTheme="minorHAnsi"/>
          <w:sz w:val="16"/>
          <w:szCs w:val="16"/>
        </w:rPr>
      </w:pPr>
      <w:proofErr w:type="spellStart"/>
      <w:proofErr w:type="gramStart"/>
      <w:r w:rsidRPr="00D232F1">
        <w:rPr>
          <w:rFonts w:asciiTheme="minorHAnsi" w:hAnsiTheme="minorHAnsi"/>
          <w:sz w:val="16"/>
          <w:szCs w:val="16"/>
          <w:vertAlign w:val="superscript"/>
        </w:rPr>
        <w:t>a</w:t>
      </w:r>
      <w:r>
        <w:rPr>
          <w:rFonts w:asciiTheme="minorHAnsi" w:hAnsiTheme="minorHAnsi"/>
          <w:sz w:val="16"/>
          <w:szCs w:val="16"/>
        </w:rPr>
        <w:t>N</w:t>
      </w:r>
      <w:r w:rsidRPr="00045C19">
        <w:rPr>
          <w:rFonts w:asciiTheme="minorHAnsi" w:hAnsiTheme="minorHAnsi"/>
          <w:sz w:val="16"/>
          <w:szCs w:val="16"/>
        </w:rPr>
        <w:t>umbers</w:t>
      </w:r>
      <w:proofErr w:type="spellEnd"/>
      <w:proofErr w:type="gramEnd"/>
      <w:r w:rsidRPr="00045C19">
        <w:rPr>
          <w:rFonts w:asciiTheme="minorHAnsi" w:hAnsiTheme="minorHAnsi"/>
          <w:sz w:val="16"/>
          <w:szCs w:val="16"/>
        </w:rPr>
        <w:t xml:space="preserve"> represent the total years of exposure to study drug for all patients in each group</w:t>
      </w:r>
    </w:p>
    <w:p w:rsidR="00896224" w:rsidRDefault="00896224" w:rsidP="00896224">
      <w:pPr>
        <w:autoSpaceDE w:val="0"/>
        <w:autoSpaceDN w:val="0"/>
        <w:adjustRightInd w:val="0"/>
        <w:spacing w:after="0" w:line="480" w:lineRule="auto"/>
        <w:rPr>
          <w:rFonts w:asciiTheme="minorHAnsi" w:hAnsiTheme="minorHAnsi" w:cs="AdvOTce3d9a73"/>
          <w:sz w:val="16"/>
          <w:szCs w:val="16"/>
          <w:lang w:eastAsia="en-GB"/>
        </w:rPr>
      </w:pPr>
      <w:r w:rsidRPr="00045C19">
        <w:rPr>
          <w:rFonts w:asciiTheme="minorHAnsi" w:hAnsiTheme="minorHAnsi"/>
          <w:sz w:val="16"/>
          <w:szCs w:val="16"/>
        </w:rPr>
        <w:t>FF/VI 100/25 µg</w:t>
      </w:r>
      <w:r>
        <w:rPr>
          <w:rFonts w:asciiTheme="minorHAnsi" w:hAnsiTheme="minorHAnsi"/>
          <w:sz w:val="16"/>
          <w:szCs w:val="16"/>
        </w:rPr>
        <w:t xml:space="preserve"> </w:t>
      </w:r>
      <w:r w:rsidRPr="00045C19">
        <w:rPr>
          <w:rFonts w:asciiTheme="minorHAnsi" w:hAnsiTheme="minorHAnsi"/>
          <w:sz w:val="16"/>
          <w:szCs w:val="16"/>
        </w:rPr>
        <w:t>=</w:t>
      </w:r>
      <w:r>
        <w:rPr>
          <w:rFonts w:asciiTheme="minorHAnsi" w:hAnsiTheme="minorHAnsi"/>
          <w:sz w:val="16"/>
          <w:szCs w:val="16"/>
        </w:rPr>
        <w:t xml:space="preserve"> </w:t>
      </w:r>
      <w:r w:rsidRPr="00045C19">
        <w:rPr>
          <w:rFonts w:asciiTheme="minorHAnsi" w:hAnsiTheme="minorHAnsi"/>
          <w:sz w:val="16"/>
          <w:szCs w:val="16"/>
        </w:rPr>
        <w:t>92/22 µg (emitted).</w:t>
      </w:r>
      <w:r w:rsidRPr="00045C19">
        <w:rPr>
          <w:rFonts w:asciiTheme="minorHAnsi" w:hAnsiTheme="minorHAnsi"/>
          <w:color w:val="1F497D"/>
          <w:sz w:val="20"/>
          <w:szCs w:val="20"/>
        </w:rPr>
        <w:t xml:space="preserve"> </w:t>
      </w:r>
      <w:r w:rsidRPr="00045C19">
        <w:rPr>
          <w:rFonts w:asciiTheme="minorHAnsi" w:hAnsiTheme="minorHAnsi"/>
          <w:sz w:val="16"/>
          <w:szCs w:val="16"/>
        </w:rPr>
        <w:t>FF/VI 200/25 µg</w:t>
      </w:r>
      <w:r>
        <w:rPr>
          <w:rFonts w:asciiTheme="minorHAnsi" w:hAnsiTheme="minorHAnsi"/>
          <w:sz w:val="16"/>
          <w:szCs w:val="16"/>
        </w:rPr>
        <w:t xml:space="preserve"> </w:t>
      </w:r>
      <w:r w:rsidRPr="00045C19">
        <w:rPr>
          <w:rFonts w:asciiTheme="minorHAnsi" w:hAnsiTheme="minorHAnsi"/>
          <w:sz w:val="16"/>
          <w:szCs w:val="16"/>
        </w:rPr>
        <w:t>=</w:t>
      </w:r>
      <w:r>
        <w:rPr>
          <w:rFonts w:asciiTheme="minorHAnsi" w:hAnsiTheme="minorHAnsi"/>
          <w:sz w:val="16"/>
          <w:szCs w:val="16"/>
        </w:rPr>
        <w:t xml:space="preserve"> </w:t>
      </w:r>
      <w:r w:rsidRPr="00045C19">
        <w:rPr>
          <w:rFonts w:asciiTheme="minorHAnsi" w:hAnsiTheme="minorHAnsi"/>
          <w:sz w:val="16"/>
          <w:szCs w:val="16"/>
        </w:rPr>
        <w:t>184/22 µg (emitted). FF 100 µg</w:t>
      </w:r>
      <w:r>
        <w:rPr>
          <w:rFonts w:asciiTheme="minorHAnsi" w:hAnsiTheme="minorHAnsi"/>
          <w:sz w:val="16"/>
          <w:szCs w:val="16"/>
        </w:rPr>
        <w:t xml:space="preserve"> </w:t>
      </w:r>
      <w:r w:rsidRPr="00045C19">
        <w:rPr>
          <w:rFonts w:asciiTheme="minorHAnsi" w:hAnsiTheme="minorHAnsi"/>
          <w:sz w:val="16"/>
          <w:szCs w:val="16"/>
        </w:rPr>
        <w:t>=</w:t>
      </w:r>
      <w:r>
        <w:rPr>
          <w:rFonts w:asciiTheme="minorHAnsi" w:hAnsiTheme="minorHAnsi"/>
          <w:sz w:val="16"/>
          <w:szCs w:val="16"/>
        </w:rPr>
        <w:t xml:space="preserve"> </w:t>
      </w:r>
      <w:r w:rsidRPr="00045C19">
        <w:rPr>
          <w:rFonts w:asciiTheme="minorHAnsi" w:hAnsiTheme="minorHAnsi"/>
          <w:sz w:val="16"/>
          <w:szCs w:val="16"/>
        </w:rPr>
        <w:t>90 µg (emitted). FF 200 µg</w:t>
      </w:r>
      <w:r>
        <w:rPr>
          <w:rFonts w:asciiTheme="minorHAnsi" w:hAnsiTheme="minorHAnsi"/>
          <w:sz w:val="16"/>
          <w:szCs w:val="16"/>
        </w:rPr>
        <w:t xml:space="preserve"> </w:t>
      </w:r>
      <w:r w:rsidRPr="00045C19">
        <w:rPr>
          <w:rFonts w:asciiTheme="minorHAnsi" w:hAnsiTheme="minorHAnsi"/>
          <w:sz w:val="16"/>
          <w:szCs w:val="16"/>
        </w:rPr>
        <w:t>=</w:t>
      </w:r>
      <w:r>
        <w:rPr>
          <w:rFonts w:asciiTheme="minorHAnsi" w:hAnsiTheme="minorHAnsi"/>
          <w:sz w:val="16"/>
          <w:szCs w:val="16"/>
        </w:rPr>
        <w:t xml:space="preserve"> </w:t>
      </w:r>
      <w:r w:rsidRPr="00045C19">
        <w:rPr>
          <w:rFonts w:asciiTheme="minorHAnsi" w:hAnsiTheme="minorHAnsi"/>
          <w:sz w:val="16"/>
          <w:szCs w:val="16"/>
        </w:rPr>
        <w:t>182 µg (emitted)</w:t>
      </w:r>
      <w:r w:rsidRPr="00045C19">
        <w:rPr>
          <w:rFonts w:asciiTheme="minorHAnsi" w:hAnsiTheme="minorHAnsi" w:cs="AdvOTce3d9a73"/>
          <w:sz w:val="16"/>
          <w:szCs w:val="16"/>
          <w:lang w:eastAsia="en-GB"/>
        </w:rPr>
        <w:t xml:space="preserve"> </w:t>
      </w:r>
    </w:p>
    <w:p w:rsidR="0095500E" w:rsidRDefault="0060553F" w:rsidP="0095500E">
      <w:pPr>
        <w:autoSpaceDE w:val="0"/>
        <w:autoSpaceDN w:val="0"/>
        <w:adjustRightInd w:val="0"/>
        <w:spacing w:after="0" w:line="480" w:lineRule="auto"/>
        <w:rPr>
          <w:rFonts w:asciiTheme="minorHAnsi" w:hAnsiTheme="minorHAnsi" w:cs="AdvOTce3d9a73"/>
          <w:sz w:val="16"/>
          <w:szCs w:val="16"/>
          <w:lang w:eastAsia="en-GB"/>
        </w:rPr>
      </w:pPr>
      <w:r w:rsidRPr="00E124C6">
        <w:rPr>
          <w:rFonts w:asciiTheme="minorHAnsi" w:hAnsiTheme="minorHAnsi" w:cs="AdvOTce3d9a73"/>
          <w:i/>
          <w:sz w:val="16"/>
          <w:szCs w:val="16"/>
          <w:lang w:eastAsia="en-GB"/>
        </w:rPr>
        <w:t>BD</w:t>
      </w:r>
      <w:r w:rsidRPr="00045C19">
        <w:rPr>
          <w:rFonts w:asciiTheme="minorHAnsi" w:hAnsiTheme="minorHAnsi" w:cs="AdvOTce3d9a73"/>
          <w:sz w:val="16"/>
          <w:szCs w:val="16"/>
          <w:lang w:eastAsia="en-GB"/>
        </w:rPr>
        <w:t xml:space="preserve"> twice daily</w:t>
      </w:r>
      <w:r w:rsidR="00896224">
        <w:rPr>
          <w:rFonts w:asciiTheme="minorHAnsi" w:hAnsiTheme="minorHAnsi" w:cs="AdvOTce3d9a73"/>
          <w:sz w:val="16"/>
          <w:szCs w:val="16"/>
          <w:lang w:eastAsia="en-GB"/>
        </w:rPr>
        <w:t>,</w:t>
      </w:r>
      <w:r w:rsidR="00896224" w:rsidRPr="00045C19">
        <w:rPr>
          <w:rFonts w:asciiTheme="minorHAnsi" w:hAnsiTheme="minorHAnsi" w:cs="AdvOTce3d9a73"/>
          <w:sz w:val="16"/>
          <w:szCs w:val="16"/>
          <w:lang w:eastAsia="en-GB"/>
        </w:rPr>
        <w:t xml:space="preserve"> </w:t>
      </w:r>
      <w:r w:rsidR="0095500E" w:rsidRPr="00E124C6">
        <w:rPr>
          <w:rFonts w:asciiTheme="minorHAnsi" w:hAnsiTheme="minorHAnsi" w:cs="AdvOTce3d9a73"/>
          <w:i/>
          <w:sz w:val="16"/>
          <w:szCs w:val="16"/>
          <w:lang w:eastAsia="en-GB"/>
        </w:rPr>
        <w:t>FF</w:t>
      </w:r>
      <w:r w:rsidR="0095500E" w:rsidRPr="00045C19">
        <w:rPr>
          <w:rFonts w:asciiTheme="minorHAnsi" w:hAnsiTheme="minorHAnsi" w:cs="AdvOTce3d9a73"/>
          <w:sz w:val="16"/>
          <w:szCs w:val="16"/>
          <w:lang w:eastAsia="en-GB"/>
        </w:rPr>
        <w:t xml:space="preserve"> </w:t>
      </w:r>
      <w:proofErr w:type="spellStart"/>
      <w:r w:rsidR="0095500E" w:rsidRPr="00045C19">
        <w:rPr>
          <w:rFonts w:asciiTheme="minorHAnsi" w:hAnsiTheme="minorHAnsi" w:cs="AdvOTce3d9a73"/>
          <w:sz w:val="16"/>
          <w:szCs w:val="16"/>
          <w:lang w:eastAsia="en-GB"/>
        </w:rPr>
        <w:t>fluticasone</w:t>
      </w:r>
      <w:proofErr w:type="spellEnd"/>
      <w:r w:rsidR="0095500E" w:rsidRPr="00045C19">
        <w:rPr>
          <w:rFonts w:asciiTheme="minorHAnsi" w:hAnsiTheme="minorHAnsi" w:cs="AdvOTce3d9a73"/>
          <w:sz w:val="16"/>
          <w:szCs w:val="16"/>
          <w:lang w:eastAsia="en-GB"/>
        </w:rPr>
        <w:t xml:space="preserve"> </w:t>
      </w:r>
      <w:proofErr w:type="spellStart"/>
      <w:r w:rsidR="0095500E" w:rsidRPr="00045C19">
        <w:rPr>
          <w:rFonts w:asciiTheme="minorHAnsi" w:hAnsiTheme="minorHAnsi" w:cs="AdvOTce3d9a73"/>
          <w:sz w:val="16"/>
          <w:szCs w:val="16"/>
          <w:lang w:eastAsia="en-GB"/>
        </w:rPr>
        <w:t>furoate</w:t>
      </w:r>
      <w:proofErr w:type="spellEnd"/>
      <w:r w:rsidR="00896224">
        <w:rPr>
          <w:rFonts w:asciiTheme="minorHAnsi" w:hAnsiTheme="minorHAnsi" w:cs="AdvOTce3d9a73"/>
          <w:sz w:val="16"/>
          <w:szCs w:val="16"/>
          <w:lang w:eastAsia="en-GB"/>
        </w:rPr>
        <w:t xml:space="preserve">, </w:t>
      </w:r>
      <w:r w:rsidRPr="00E124C6">
        <w:rPr>
          <w:rFonts w:asciiTheme="minorHAnsi" w:hAnsiTheme="minorHAnsi" w:cs="AdvOTce3d9a73"/>
          <w:i/>
          <w:sz w:val="16"/>
          <w:szCs w:val="16"/>
          <w:lang w:eastAsia="en-GB"/>
        </w:rPr>
        <w:t>FP</w:t>
      </w:r>
      <w:r w:rsidR="00896224">
        <w:rPr>
          <w:rFonts w:asciiTheme="minorHAnsi" w:hAnsiTheme="minorHAnsi" w:cs="AdvOTce3d9a73"/>
          <w:sz w:val="16"/>
          <w:szCs w:val="16"/>
          <w:lang w:eastAsia="en-GB"/>
        </w:rPr>
        <w:t xml:space="preserve"> </w:t>
      </w:r>
      <w:proofErr w:type="spellStart"/>
      <w:r w:rsidRPr="00045C19">
        <w:rPr>
          <w:rFonts w:asciiTheme="minorHAnsi" w:hAnsiTheme="minorHAnsi" w:cs="AdvOTce3d9a73"/>
          <w:sz w:val="16"/>
          <w:szCs w:val="16"/>
          <w:lang w:eastAsia="en-GB"/>
        </w:rPr>
        <w:t>fluticasone</w:t>
      </w:r>
      <w:proofErr w:type="spellEnd"/>
      <w:r w:rsidRPr="00045C19">
        <w:rPr>
          <w:rFonts w:asciiTheme="minorHAnsi" w:hAnsiTheme="minorHAnsi" w:cs="AdvOTce3d9a73"/>
          <w:sz w:val="16"/>
          <w:szCs w:val="16"/>
          <w:lang w:eastAsia="en-GB"/>
        </w:rPr>
        <w:t xml:space="preserve"> propionate</w:t>
      </w:r>
      <w:r w:rsidR="00896224">
        <w:rPr>
          <w:rFonts w:asciiTheme="minorHAnsi" w:hAnsiTheme="minorHAnsi" w:cs="AdvOTce3d9a73"/>
          <w:sz w:val="16"/>
          <w:szCs w:val="16"/>
          <w:lang w:eastAsia="en-GB"/>
        </w:rPr>
        <w:t>,</w:t>
      </w:r>
      <w:r w:rsidR="00896224" w:rsidRPr="00045C19">
        <w:rPr>
          <w:rFonts w:asciiTheme="minorHAnsi" w:hAnsiTheme="minorHAnsi" w:cs="AdvOTce3d9a73"/>
          <w:sz w:val="16"/>
          <w:szCs w:val="16"/>
          <w:lang w:eastAsia="en-GB"/>
        </w:rPr>
        <w:t xml:space="preserve"> </w:t>
      </w:r>
      <w:r w:rsidR="0095500E" w:rsidRPr="00E124C6">
        <w:rPr>
          <w:rFonts w:asciiTheme="minorHAnsi" w:hAnsiTheme="minorHAnsi" w:cs="AdvOTce3d9a73"/>
          <w:i/>
          <w:sz w:val="16"/>
          <w:szCs w:val="16"/>
          <w:lang w:eastAsia="en-GB"/>
        </w:rPr>
        <w:t>OD</w:t>
      </w:r>
      <w:r w:rsidR="00896224">
        <w:rPr>
          <w:rFonts w:asciiTheme="minorHAnsi" w:hAnsiTheme="minorHAnsi" w:cs="AdvOTce3d9a73"/>
          <w:sz w:val="16"/>
          <w:szCs w:val="16"/>
          <w:lang w:eastAsia="en-GB"/>
        </w:rPr>
        <w:t xml:space="preserve"> </w:t>
      </w:r>
      <w:r w:rsidR="0095500E" w:rsidRPr="00045C19">
        <w:rPr>
          <w:rFonts w:asciiTheme="minorHAnsi" w:hAnsiTheme="minorHAnsi" w:cs="AdvOTce3d9a73"/>
          <w:sz w:val="16"/>
          <w:szCs w:val="16"/>
          <w:lang w:eastAsia="en-GB"/>
        </w:rPr>
        <w:t>once daily</w:t>
      </w:r>
      <w:r w:rsidR="00896224">
        <w:rPr>
          <w:rFonts w:asciiTheme="minorHAnsi" w:hAnsiTheme="minorHAnsi" w:cs="AdvOTce3d9a73"/>
          <w:sz w:val="16"/>
          <w:szCs w:val="16"/>
          <w:lang w:eastAsia="en-GB"/>
        </w:rPr>
        <w:t xml:space="preserve">, </w:t>
      </w:r>
      <w:r w:rsidR="0095500E" w:rsidRPr="00E124C6">
        <w:rPr>
          <w:rFonts w:asciiTheme="minorHAnsi" w:hAnsiTheme="minorHAnsi" w:cs="AdvOTce3d9a73"/>
          <w:i/>
          <w:sz w:val="16"/>
          <w:szCs w:val="16"/>
          <w:lang w:eastAsia="en-GB"/>
        </w:rPr>
        <w:t>SD</w:t>
      </w:r>
      <w:r w:rsidR="0095500E" w:rsidRPr="00045C19">
        <w:rPr>
          <w:rFonts w:asciiTheme="minorHAnsi" w:hAnsiTheme="minorHAnsi" w:cs="AdvOTce3d9a73"/>
          <w:sz w:val="16"/>
          <w:szCs w:val="16"/>
          <w:lang w:eastAsia="en-GB"/>
        </w:rPr>
        <w:t xml:space="preserve"> standard deviation</w:t>
      </w:r>
      <w:r w:rsidR="00896224">
        <w:rPr>
          <w:rFonts w:asciiTheme="minorHAnsi" w:hAnsiTheme="minorHAnsi" w:cs="AdvOTce3d9a73"/>
          <w:sz w:val="16"/>
          <w:szCs w:val="16"/>
          <w:lang w:eastAsia="en-GB"/>
        </w:rPr>
        <w:t>,</w:t>
      </w:r>
      <w:r w:rsidR="00896224" w:rsidRPr="00045C19">
        <w:rPr>
          <w:rFonts w:asciiTheme="minorHAnsi" w:hAnsiTheme="minorHAnsi" w:cs="AdvOTce3d9a73"/>
          <w:sz w:val="16"/>
          <w:szCs w:val="16"/>
          <w:lang w:eastAsia="en-GB"/>
        </w:rPr>
        <w:t xml:space="preserve"> </w:t>
      </w:r>
      <w:r w:rsidR="0095500E" w:rsidRPr="00E124C6">
        <w:rPr>
          <w:rFonts w:asciiTheme="minorHAnsi" w:hAnsiTheme="minorHAnsi" w:cs="AdvOTce3d9a73"/>
          <w:i/>
          <w:sz w:val="16"/>
          <w:szCs w:val="16"/>
          <w:lang w:eastAsia="en-GB"/>
        </w:rPr>
        <w:t>VI</w:t>
      </w:r>
      <w:r w:rsidR="00896224">
        <w:rPr>
          <w:rFonts w:asciiTheme="minorHAnsi" w:hAnsiTheme="minorHAnsi" w:cs="AdvOTce3d9a73"/>
          <w:sz w:val="16"/>
          <w:szCs w:val="16"/>
          <w:lang w:eastAsia="en-GB"/>
        </w:rPr>
        <w:t xml:space="preserve"> </w:t>
      </w:r>
      <w:proofErr w:type="spellStart"/>
      <w:r w:rsidR="0095500E" w:rsidRPr="00045C19">
        <w:rPr>
          <w:rFonts w:asciiTheme="minorHAnsi" w:hAnsiTheme="minorHAnsi" w:cs="AdvOTce3d9a73"/>
          <w:sz w:val="16"/>
          <w:szCs w:val="16"/>
          <w:lang w:eastAsia="en-GB"/>
        </w:rPr>
        <w:t>vilanterol</w:t>
      </w:r>
      <w:proofErr w:type="spellEnd"/>
    </w:p>
    <w:p w:rsidR="001411C3" w:rsidRPr="00045C19" w:rsidRDefault="001411C3" w:rsidP="001A0843">
      <w:pPr>
        <w:spacing w:after="0" w:line="480" w:lineRule="auto"/>
        <w:rPr>
          <w:rFonts w:asciiTheme="minorHAnsi" w:hAnsiTheme="minorHAnsi"/>
        </w:rPr>
      </w:pPr>
    </w:p>
    <w:p w:rsidR="001929EE" w:rsidRPr="00045C19" w:rsidRDefault="001929EE" w:rsidP="001A0843">
      <w:pPr>
        <w:spacing w:after="0" w:line="480" w:lineRule="auto"/>
      </w:pPr>
    </w:p>
    <w:p w:rsidR="001929EE" w:rsidRPr="00045C19" w:rsidRDefault="00B30C77" w:rsidP="001A0843">
      <w:pPr>
        <w:autoSpaceDE w:val="0"/>
        <w:autoSpaceDN w:val="0"/>
        <w:adjustRightInd w:val="0"/>
        <w:spacing w:after="0" w:line="480" w:lineRule="auto"/>
        <w:rPr>
          <w:rFonts w:asciiTheme="minorHAnsi" w:hAnsiTheme="minorHAnsi" w:cs="AdvOTce3d9a73"/>
          <w:sz w:val="16"/>
          <w:szCs w:val="16"/>
          <w:lang w:eastAsia="en-GB"/>
        </w:rPr>
      </w:pPr>
      <w:r w:rsidRPr="00B30C77">
        <w:rPr>
          <w:noProof/>
          <w:lang w:eastAsia="en-GB"/>
        </w:rPr>
        <w:t xml:space="preserve"> </w:t>
      </w:r>
    </w:p>
    <w:p w:rsidR="002076DF" w:rsidRPr="00A53C1E" w:rsidRDefault="002076DF" w:rsidP="001A0843">
      <w:pPr>
        <w:autoSpaceDE w:val="0"/>
        <w:autoSpaceDN w:val="0"/>
        <w:adjustRightInd w:val="0"/>
        <w:spacing w:after="0" w:line="480" w:lineRule="auto"/>
        <w:rPr>
          <w:rFonts w:asciiTheme="minorHAnsi" w:hAnsiTheme="minorHAnsi" w:cs="AdvOTce3d9a73"/>
          <w:sz w:val="16"/>
          <w:szCs w:val="16"/>
          <w:lang w:eastAsia="en-GB"/>
        </w:rPr>
      </w:pPr>
    </w:p>
    <w:sectPr w:rsidR="002076DF" w:rsidRPr="00A53C1E" w:rsidSect="00386E9F">
      <w:headerReference w:type="default" r:id="rId8"/>
      <w:footerReference w:type="default" r:id="rId9"/>
      <w:type w:val="continuous"/>
      <w:pgSz w:w="11907" w:h="16839" w:code="9"/>
      <w:pgMar w:top="1264" w:right="1797" w:bottom="1253" w:left="1797" w:header="544" w:footer="533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7BF9" w:rsidRDefault="000A7BF9">
      <w:pPr>
        <w:spacing w:after="0"/>
      </w:pPr>
      <w:r>
        <w:separator/>
      </w:r>
    </w:p>
  </w:endnote>
  <w:endnote w:type="continuationSeparator" w:id="0">
    <w:p w:rsidR="000A7BF9" w:rsidRDefault="000A7BF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dvOTce3d9a7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6F7" w:rsidRPr="00616A79" w:rsidRDefault="00023C34" w:rsidP="00386E9F">
    <w:pPr>
      <w:pStyle w:val="Footer"/>
      <w:jc w:val="center"/>
      <w:rPr>
        <w:rStyle w:val="PageNumber"/>
        <w:rFonts w:ascii="Times New Roman" w:hAnsi="Times New Roman" w:cs="Times New Roman"/>
        <w:sz w:val="24"/>
        <w:szCs w:val="24"/>
      </w:rPr>
    </w:pPr>
    <w:r w:rsidRPr="00616A79">
      <w:rPr>
        <w:rStyle w:val="PageNumber"/>
      </w:rPr>
      <w:fldChar w:fldCharType="begin"/>
    </w:r>
    <w:r w:rsidR="005666F7" w:rsidRPr="00616A79">
      <w:rPr>
        <w:rStyle w:val="PageNumber"/>
      </w:rPr>
      <w:instrText xml:space="preserve"> PAGE </w:instrText>
    </w:r>
    <w:r w:rsidRPr="00616A79">
      <w:rPr>
        <w:rStyle w:val="PageNumber"/>
      </w:rPr>
      <w:fldChar w:fldCharType="separate"/>
    </w:r>
    <w:r w:rsidR="0081317C">
      <w:rPr>
        <w:rStyle w:val="PageNumber"/>
        <w:noProof/>
      </w:rPr>
      <w:t>1</w:t>
    </w:r>
    <w:r w:rsidRPr="00616A79">
      <w:rPr>
        <w:rStyle w:val="PageNumber"/>
      </w:rPr>
      <w:fldChar w:fldCharType="end"/>
    </w:r>
  </w:p>
  <w:p w:rsidR="005666F7" w:rsidRPr="00616A79" w:rsidRDefault="005666F7" w:rsidP="00503CA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7BF9" w:rsidRDefault="000A7BF9">
      <w:pPr>
        <w:spacing w:after="0"/>
      </w:pPr>
      <w:r>
        <w:separator/>
      </w:r>
    </w:p>
  </w:footnote>
  <w:footnote w:type="continuationSeparator" w:id="0">
    <w:p w:rsidR="000A7BF9" w:rsidRDefault="000A7BF9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66F7" w:rsidRPr="00616A79" w:rsidRDefault="005666F7" w:rsidP="00104301">
    <w:pPr>
      <w:pStyle w:val="Header"/>
    </w:pPr>
    <w:r w:rsidRPr="00616A79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433471"/>
    <w:multiLevelType w:val="hybridMultilevel"/>
    <w:tmpl w:val="79DE95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28334F"/>
    <w:multiLevelType w:val="hybridMultilevel"/>
    <w:tmpl w:val="60E00606"/>
    <w:lvl w:ilvl="0" w:tplc="30C2D058">
      <w:numFmt w:val="bullet"/>
      <w:lvlText w:val=""/>
      <w:lvlJc w:val="left"/>
      <w:pPr>
        <w:ind w:left="1080" w:hanging="72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100BC0"/>
    <w:multiLevelType w:val="hybridMultilevel"/>
    <w:tmpl w:val="04A478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E67A34"/>
    <w:multiLevelType w:val="hybridMultilevel"/>
    <w:tmpl w:val="FBB270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E1320F9"/>
    <w:multiLevelType w:val="hybridMultilevel"/>
    <w:tmpl w:val="4674668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0FA556EA"/>
    <w:multiLevelType w:val="hybridMultilevel"/>
    <w:tmpl w:val="3F3E7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9">
    <w:nsid w:val="13D620EB"/>
    <w:multiLevelType w:val="hybridMultilevel"/>
    <w:tmpl w:val="1A7A25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4233721"/>
    <w:multiLevelType w:val="multilevel"/>
    <w:tmpl w:val="3B0CA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84E1583"/>
    <w:multiLevelType w:val="hybridMultilevel"/>
    <w:tmpl w:val="0D281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A0D1F34"/>
    <w:multiLevelType w:val="hybridMultilevel"/>
    <w:tmpl w:val="21F6536E"/>
    <w:lvl w:ilvl="0" w:tplc="0DF26636">
      <w:start w:val="1"/>
      <w:numFmt w:val="decimal"/>
      <w:lvlText w:val="%1"/>
      <w:lvlJc w:val="left"/>
      <w:pPr>
        <w:ind w:left="720" w:hanging="360"/>
      </w:pPr>
      <w:rPr>
        <w:rFonts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B5375FF"/>
    <w:multiLevelType w:val="hybridMultilevel"/>
    <w:tmpl w:val="EEDE773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121129"/>
    <w:multiLevelType w:val="hybridMultilevel"/>
    <w:tmpl w:val="F62ED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FC5B4D"/>
    <w:multiLevelType w:val="hybridMultilevel"/>
    <w:tmpl w:val="A89CFC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>
    <w:nsid w:val="227923EA"/>
    <w:multiLevelType w:val="hybridMultilevel"/>
    <w:tmpl w:val="F2C06F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85A318E"/>
    <w:multiLevelType w:val="hybridMultilevel"/>
    <w:tmpl w:val="88BC29B6"/>
    <w:lvl w:ilvl="0" w:tplc="0B32E504">
      <w:start w:val="1"/>
      <w:numFmt w:val="bullet"/>
      <w:lvlText w:val=""/>
      <w:lvlJc w:val="left"/>
      <w:pPr>
        <w:tabs>
          <w:tab w:val="num" w:pos="-201"/>
        </w:tabs>
        <w:ind w:left="-201" w:hanging="360"/>
      </w:pPr>
      <w:rPr>
        <w:rFonts w:ascii="Wingdings 2" w:hAnsi="Wingdings 2" w:hint="default"/>
      </w:rPr>
    </w:lvl>
    <w:lvl w:ilvl="1" w:tplc="6D92E1CA" w:tentative="1">
      <w:start w:val="1"/>
      <w:numFmt w:val="bullet"/>
      <w:lvlText w:val=""/>
      <w:lvlJc w:val="left"/>
      <w:pPr>
        <w:tabs>
          <w:tab w:val="num" w:pos="519"/>
        </w:tabs>
        <w:ind w:left="519" w:hanging="360"/>
      </w:pPr>
      <w:rPr>
        <w:rFonts w:ascii="Wingdings 2" w:hAnsi="Wingdings 2" w:hint="default"/>
      </w:rPr>
    </w:lvl>
    <w:lvl w:ilvl="2" w:tplc="BB7ACAB0" w:tentative="1">
      <w:start w:val="1"/>
      <w:numFmt w:val="bullet"/>
      <w:lvlText w:val=""/>
      <w:lvlJc w:val="left"/>
      <w:pPr>
        <w:tabs>
          <w:tab w:val="num" w:pos="1239"/>
        </w:tabs>
        <w:ind w:left="1239" w:hanging="360"/>
      </w:pPr>
      <w:rPr>
        <w:rFonts w:ascii="Wingdings 2" w:hAnsi="Wingdings 2" w:hint="default"/>
      </w:rPr>
    </w:lvl>
    <w:lvl w:ilvl="3" w:tplc="74CC2F48" w:tentative="1">
      <w:start w:val="1"/>
      <w:numFmt w:val="bullet"/>
      <w:lvlText w:val=""/>
      <w:lvlJc w:val="left"/>
      <w:pPr>
        <w:tabs>
          <w:tab w:val="num" w:pos="1959"/>
        </w:tabs>
        <w:ind w:left="1959" w:hanging="360"/>
      </w:pPr>
      <w:rPr>
        <w:rFonts w:ascii="Wingdings 2" w:hAnsi="Wingdings 2" w:hint="default"/>
      </w:rPr>
    </w:lvl>
    <w:lvl w:ilvl="4" w:tplc="2B061426" w:tentative="1">
      <w:start w:val="1"/>
      <w:numFmt w:val="bullet"/>
      <w:lvlText w:val=""/>
      <w:lvlJc w:val="left"/>
      <w:pPr>
        <w:tabs>
          <w:tab w:val="num" w:pos="2679"/>
        </w:tabs>
        <w:ind w:left="2679" w:hanging="360"/>
      </w:pPr>
      <w:rPr>
        <w:rFonts w:ascii="Wingdings 2" w:hAnsi="Wingdings 2" w:hint="default"/>
      </w:rPr>
    </w:lvl>
    <w:lvl w:ilvl="5" w:tplc="531A91E6" w:tentative="1">
      <w:start w:val="1"/>
      <w:numFmt w:val="bullet"/>
      <w:lvlText w:val=""/>
      <w:lvlJc w:val="left"/>
      <w:pPr>
        <w:tabs>
          <w:tab w:val="num" w:pos="3399"/>
        </w:tabs>
        <w:ind w:left="3399" w:hanging="360"/>
      </w:pPr>
      <w:rPr>
        <w:rFonts w:ascii="Wingdings 2" w:hAnsi="Wingdings 2" w:hint="default"/>
      </w:rPr>
    </w:lvl>
    <w:lvl w:ilvl="6" w:tplc="8B50F220" w:tentative="1">
      <w:start w:val="1"/>
      <w:numFmt w:val="bullet"/>
      <w:lvlText w:val=""/>
      <w:lvlJc w:val="left"/>
      <w:pPr>
        <w:tabs>
          <w:tab w:val="num" w:pos="4119"/>
        </w:tabs>
        <w:ind w:left="4119" w:hanging="360"/>
      </w:pPr>
      <w:rPr>
        <w:rFonts w:ascii="Wingdings 2" w:hAnsi="Wingdings 2" w:hint="default"/>
      </w:rPr>
    </w:lvl>
    <w:lvl w:ilvl="7" w:tplc="62A4C0D2" w:tentative="1">
      <w:start w:val="1"/>
      <w:numFmt w:val="bullet"/>
      <w:lvlText w:val=""/>
      <w:lvlJc w:val="left"/>
      <w:pPr>
        <w:tabs>
          <w:tab w:val="num" w:pos="4839"/>
        </w:tabs>
        <w:ind w:left="4839" w:hanging="360"/>
      </w:pPr>
      <w:rPr>
        <w:rFonts w:ascii="Wingdings 2" w:hAnsi="Wingdings 2" w:hint="default"/>
      </w:rPr>
    </w:lvl>
    <w:lvl w:ilvl="8" w:tplc="A956EF28" w:tentative="1">
      <w:start w:val="1"/>
      <w:numFmt w:val="bullet"/>
      <w:lvlText w:val=""/>
      <w:lvlJc w:val="left"/>
      <w:pPr>
        <w:tabs>
          <w:tab w:val="num" w:pos="5559"/>
        </w:tabs>
        <w:ind w:left="5559" w:hanging="360"/>
      </w:pPr>
      <w:rPr>
        <w:rFonts w:ascii="Wingdings 2" w:hAnsi="Wingdings 2" w:hint="default"/>
      </w:rPr>
    </w:lvl>
  </w:abstractNum>
  <w:abstractNum w:abstractNumId="19">
    <w:nsid w:val="2C7C44ED"/>
    <w:multiLevelType w:val="hybridMultilevel"/>
    <w:tmpl w:val="FCF85832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2DFF5318"/>
    <w:multiLevelType w:val="hybridMultilevel"/>
    <w:tmpl w:val="07A216F4"/>
    <w:lvl w:ilvl="0" w:tplc="D3608AD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E6464EA"/>
    <w:multiLevelType w:val="hybridMultilevel"/>
    <w:tmpl w:val="037633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23">
    <w:nsid w:val="31036B03"/>
    <w:multiLevelType w:val="hybridMultilevel"/>
    <w:tmpl w:val="42EE29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31485A60"/>
    <w:multiLevelType w:val="hybridMultilevel"/>
    <w:tmpl w:val="BF00EA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33E1C9C"/>
    <w:multiLevelType w:val="hybridMultilevel"/>
    <w:tmpl w:val="7E669A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390108D2"/>
    <w:multiLevelType w:val="hybridMultilevel"/>
    <w:tmpl w:val="033A1664"/>
    <w:lvl w:ilvl="0" w:tplc="0809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27">
    <w:nsid w:val="393E41A0"/>
    <w:multiLevelType w:val="hybridMultilevel"/>
    <w:tmpl w:val="A92C9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3944380F"/>
    <w:multiLevelType w:val="hybridMultilevel"/>
    <w:tmpl w:val="9ABA7BB4"/>
    <w:lvl w:ilvl="0" w:tplc="5522812C">
      <w:start w:val="1"/>
      <w:numFmt w:val="bullet"/>
      <w:lvlText w:val="−"/>
      <w:lvlJc w:val="left"/>
      <w:pPr>
        <w:ind w:left="792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9">
    <w:nsid w:val="3F8B6DB6"/>
    <w:multiLevelType w:val="hybridMultilevel"/>
    <w:tmpl w:val="614AB7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0083FB5"/>
    <w:multiLevelType w:val="hybridMultilevel"/>
    <w:tmpl w:val="421ED830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420863DF"/>
    <w:multiLevelType w:val="hybridMultilevel"/>
    <w:tmpl w:val="4E1A8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33">
    <w:nsid w:val="4AC94201"/>
    <w:multiLevelType w:val="hybridMultilevel"/>
    <w:tmpl w:val="25D00B4C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4FA53BAE"/>
    <w:multiLevelType w:val="hybridMultilevel"/>
    <w:tmpl w:val="44FE3AD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>
    <w:nsid w:val="57BD4340"/>
    <w:multiLevelType w:val="hybridMultilevel"/>
    <w:tmpl w:val="161C8B1C"/>
    <w:lvl w:ilvl="0" w:tplc="5522812C">
      <w:start w:val="1"/>
      <w:numFmt w:val="bullet"/>
      <w:lvlText w:val="−"/>
      <w:lvlJc w:val="left"/>
      <w:pPr>
        <w:ind w:left="792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6">
    <w:nsid w:val="5CFA3BE9"/>
    <w:multiLevelType w:val="hybridMultilevel"/>
    <w:tmpl w:val="6E3A3D72"/>
    <w:lvl w:ilvl="0" w:tplc="D7045E7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E2F0522"/>
    <w:multiLevelType w:val="hybridMultilevel"/>
    <w:tmpl w:val="162AC3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9">
    <w:nsid w:val="6539015E"/>
    <w:multiLevelType w:val="hybridMultilevel"/>
    <w:tmpl w:val="2AFEB88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66592DBB"/>
    <w:multiLevelType w:val="hybridMultilevel"/>
    <w:tmpl w:val="BDD069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67765790"/>
    <w:multiLevelType w:val="hybridMultilevel"/>
    <w:tmpl w:val="0E3EB572"/>
    <w:lvl w:ilvl="0" w:tplc="08090003">
      <w:start w:val="1"/>
      <w:numFmt w:val="bullet"/>
      <w:lvlText w:val="o"/>
      <w:lvlJc w:val="left"/>
      <w:pPr>
        <w:ind w:left="22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74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6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8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90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2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4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6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82" w:hanging="360"/>
      </w:pPr>
      <w:rPr>
        <w:rFonts w:ascii="Wingdings" w:hAnsi="Wingdings" w:hint="default"/>
      </w:rPr>
    </w:lvl>
  </w:abstractNum>
  <w:abstractNum w:abstractNumId="42">
    <w:nsid w:val="69BD371D"/>
    <w:multiLevelType w:val="hybridMultilevel"/>
    <w:tmpl w:val="21423F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6EE0458A"/>
    <w:multiLevelType w:val="hybridMultilevel"/>
    <w:tmpl w:val="0F406484"/>
    <w:lvl w:ilvl="0" w:tplc="08090001">
      <w:start w:val="1"/>
      <w:numFmt w:val="bullet"/>
      <w:lvlText w:val=""/>
      <w:lvlJc w:val="left"/>
      <w:pPr>
        <w:ind w:left="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44">
    <w:nsid w:val="6EF85D58"/>
    <w:multiLevelType w:val="hybridMultilevel"/>
    <w:tmpl w:val="B65A1D8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>
    <w:nsid w:val="6F1010F0"/>
    <w:multiLevelType w:val="hybridMultilevel"/>
    <w:tmpl w:val="F53A449C"/>
    <w:lvl w:ilvl="0" w:tplc="5522812C">
      <w:start w:val="1"/>
      <w:numFmt w:val="bullet"/>
      <w:lvlText w:val="−"/>
      <w:lvlJc w:val="left"/>
      <w:pPr>
        <w:ind w:left="792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46">
    <w:nsid w:val="77F41211"/>
    <w:multiLevelType w:val="hybridMultilevel"/>
    <w:tmpl w:val="6F5EEB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7D8D6DE8"/>
    <w:multiLevelType w:val="hybridMultilevel"/>
    <w:tmpl w:val="5A34D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7E893114"/>
    <w:multiLevelType w:val="singleLevel"/>
    <w:tmpl w:val="8BC6A4C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32"/>
  </w:num>
  <w:num w:numId="2">
    <w:abstractNumId w:val="22"/>
  </w:num>
  <w:num w:numId="3">
    <w:abstractNumId w:val="0"/>
  </w:num>
  <w:num w:numId="4">
    <w:abstractNumId w:val="16"/>
  </w:num>
  <w:num w:numId="5">
    <w:abstractNumId w:val="6"/>
  </w:num>
  <w:num w:numId="6">
    <w:abstractNumId w:val="38"/>
  </w:num>
  <w:num w:numId="7">
    <w:abstractNumId w:val="8"/>
  </w:num>
  <w:num w:numId="8">
    <w:abstractNumId w:val="20"/>
  </w:num>
  <w:num w:numId="9">
    <w:abstractNumId w:val="40"/>
  </w:num>
  <w:num w:numId="10">
    <w:abstractNumId w:val="19"/>
  </w:num>
  <w:num w:numId="11">
    <w:abstractNumId w:val="7"/>
  </w:num>
  <w:num w:numId="12">
    <w:abstractNumId w:val="15"/>
  </w:num>
  <w:num w:numId="13">
    <w:abstractNumId w:val="30"/>
  </w:num>
  <w:num w:numId="14">
    <w:abstractNumId w:val="33"/>
  </w:num>
  <w:num w:numId="15">
    <w:abstractNumId w:val="34"/>
  </w:num>
  <w:num w:numId="16">
    <w:abstractNumId w:val="44"/>
  </w:num>
  <w:num w:numId="17">
    <w:abstractNumId w:val="23"/>
  </w:num>
  <w:num w:numId="18">
    <w:abstractNumId w:val="41"/>
  </w:num>
  <w:num w:numId="19">
    <w:abstractNumId w:val="13"/>
  </w:num>
  <w:num w:numId="20">
    <w:abstractNumId w:val="39"/>
  </w:num>
  <w:num w:numId="21">
    <w:abstractNumId w:val="5"/>
  </w:num>
  <w:num w:numId="22">
    <w:abstractNumId w:val="21"/>
  </w:num>
  <w:num w:numId="23">
    <w:abstractNumId w:val="18"/>
  </w:num>
  <w:num w:numId="24">
    <w:abstractNumId w:val="14"/>
  </w:num>
  <w:num w:numId="25">
    <w:abstractNumId w:val="28"/>
  </w:num>
  <w:num w:numId="26">
    <w:abstractNumId w:val="45"/>
  </w:num>
  <w:num w:numId="27">
    <w:abstractNumId w:val="17"/>
  </w:num>
  <w:num w:numId="28">
    <w:abstractNumId w:val="4"/>
  </w:num>
  <w:num w:numId="29">
    <w:abstractNumId w:val="47"/>
  </w:num>
  <w:num w:numId="30">
    <w:abstractNumId w:val="9"/>
  </w:num>
  <w:num w:numId="31">
    <w:abstractNumId w:val="26"/>
  </w:num>
  <w:num w:numId="32">
    <w:abstractNumId w:val="29"/>
  </w:num>
  <w:num w:numId="33">
    <w:abstractNumId w:val="25"/>
  </w:num>
  <w:num w:numId="34">
    <w:abstractNumId w:val="42"/>
  </w:num>
  <w:num w:numId="35">
    <w:abstractNumId w:val="43"/>
  </w:num>
  <w:num w:numId="36">
    <w:abstractNumId w:val="31"/>
  </w:num>
  <w:num w:numId="37">
    <w:abstractNumId w:val="46"/>
  </w:num>
  <w:num w:numId="38">
    <w:abstractNumId w:val="35"/>
  </w:num>
  <w:num w:numId="39">
    <w:abstractNumId w:val="37"/>
  </w:num>
  <w:num w:numId="40">
    <w:abstractNumId w:val="24"/>
  </w:num>
  <w:num w:numId="41">
    <w:abstractNumId w:val="3"/>
  </w:num>
  <w:num w:numId="42">
    <w:abstractNumId w:val="1"/>
  </w:num>
  <w:num w:numId="43">
    <w:abstractNumId w:val="2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48"/>
  </w:num>
  <w:num w:numId="45">
    <w:abstractNumId w:val="10"/>
  </w:num>
  <w:num w:numId="46">
    <w:abstractNumId w:val="11"/>
  </w:num>
  <w:num w:numId="47">
    <w:abstractNumId w:val="2"/>
  </w:num>
  <w:num w:numId="48">
    <w:abstractNumId w:val="22"/>
  </w:num>
  <w:num w:numId="49">
    <w:abstractNumId w:val="12"/>
  </w:num>
  <w:num w:numId="50">
    <w:abstractNumId w:val="36"/>
  </w:num>
  <w:numIdMacAtCleanup w:val="3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PersonalInformation/>
  <w:removeDateAndTime/>
  <w:embedSystemFonts/>
  <w:hideSpellingErrors/>
  <w:hideGrammaticalErrors/>
  <w:proofState w:spelling="clean" w:grammar="clean"/>
  <w:stylePaneFormatFilter w:val="3F01"/>
  <w:trackRevisions/>
  <w:defaultTabStop w:val="720"/>
  <w:doNotHyphenateCaps/>
  <w:drawingGridHorizontalSpacing w:val="120"/>
  <w:displayHorizontalDrawingGridEvery w:val="0"/>
  <w:displayVerticalDrawingGridEvery w:val="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@std" w:val="Y"/>
    <w:docVar w:name="Template$" w:val="_GMO.DOT"/>
    <w:docVar w:name="Total_Editing_Time" w:val="0"/>
  </w:docVars>
  <w:rsids>
    <w:rsidRoot w:val="0060343C"/>
    <w:rsid w:val="0000130C"/>
    <w:rsid w:val="000022B4"/>
    <w:rsid w:val="00002423"/>
    <w:rsid w:val="000044F5"/>
    <w:rsid w:val="000047DF"/>
    <w:rsid w:val="000049B1"/>
    <w:rsid w:val="00006549"/>
    <w:rsid w:val="0000715C"/>
    <w:rsid w:val="00007A73"/>
    <w:rsid w:val="00007C67"/>
    <w:rsid w:val="000104FC"/>
    <w:rsid w:val="0001059D"/>
    <w:rsid w:val="00011952"/>
    <w:rsid w:val="0001746D"/>
    <w:rsid w:val="0002143E"/>
    <w:rsid w:val="00022FD7"/>
    <w:rsid w:val="00023354"/>
    <w:rsid w:val="00023C34"/>
    <w:rsid w:val="00024AB0"/>
    <w:rsid w:val="00026898"/>
    <w:rsid w:val="00026C31"/>
    <w:rsid w:val="00027409"/>
    <w:rsid w:val="000302F5"/>
    <w:rsid w:val="000314CC"/>
    <w:rsid w:val="000316BD"/>
    <w:rsid w:val="00031942"/>
    <w:rsid w:val="00031FC6"/>
    <w:rsid w:val="000320D1"/>
    <w:rsid w:val="00034240"/>
    <w:rsid w:val="000343AE"/>
    <w:rsid w:val="00035296"/>
    <w:rsid w:val="00035FBD"/>
    <w:rsid w:val="000370A0"/>
    <w:rsid w:val="000374E2"/>
    <w:rsid w:val="00037D02"/>
    <w:rsid w:val="00040DE4"/>
    <w:rsid w:val="00041F43"/>
    <w:rsid w:val="00042977"/>
    <w:rsid w:val="000434AD"/>
    <w:rsid w:val="00044979"/>
    <w:rsid w:val="00045A17"/>
    <w:rsid w:val="00045C19"/>
    <w:rsid w:val="00046145"/>
    <w:rsid w:val="000466CF"/>
    <w:rsid w:val="000500C6"/>
    <w:rsid w:val="000508A4"/>
    <w:rsid w:val="00051A77"/>
    <w:rsid w:val="000536B4"/>
    <w:rsid w:val="00056B45"/>
    <w:rsid w:val="0006133F"/>
    <w:rsid w:val="000617CC"/>
    <w:rsid w:val="000624CF"/>
    <w:rsid w:val="00062AC0"/>
    <w:rsid w:val="00063048"/>
    <w:rsid w:val="000637A7"/>
    <w:rsid w:val="00067985"/>
    <w:rsid w:val="00067CBB"/>
    <w:rsid w:val="00071016"/>
    <w:rsid w:val="0007120B"/>
    <w:rsid w:val="00071E36"/>
    <w:rsid w:val="00073D59"/>
    <w:rsid w:val="0007440C"/>
    <w:rsid w:val="00077228"/>
    <w:rsid w:val="00077BF8"/>
    <w:rsid w:val="00080844"/>
    <w:rsid w:val="00080D04"/>
    <w:rsid w:val="0008119B"/>
    <w:rsid w:val="00081C40"/>
    <w:rsid w:val="0008311C"/>
    <w:rsid w:val="000842C6"/>
    <w:rsid w:val="000845F3"/>
    <w:rsid w:val="0008546E"/>
    <w:rsid w:val="00085D6A"/>
    <w:rsid w:val="00087369"/>
    <w:rsid w:val="000901CF"/>
    <w:rsid w:val="0009028A"/>
    <w:rsid w:val="00090A28"/>
    <w:rsid w:val="00090B10"/>
    <w:rsid w:val="00091EB0"/>
    <w:rsid w:val="000947AA"/>
    <w:rsid w:val="0009493D"/>
    <w:rsid w:val="00096025"/>
    <w:rsid w:val="00096252"/>
    <w:rsid w:val="00097CEF"/>
    <w:rsid w:val="000A0FDC"/>
    <w:rsid w:val="000A2112"/>
    <w:rsid w:val="000A2AE7"/>
    <w:rsid w:val="000A36C0"/>
    <w:rsid w:val="000A4B8E"/>
    <w:rsid w:val="000A7BF9"/>
    <w:rsid w:val="000B0056"/>
    <w:rsid w:val="000B1808"/>
    <w:rsid w:val="000B2C43"/>
    <w:rsid w:val="000B4918"/>
    <w:rsid w:val="000B70BA"/>
    <w:rsid w:val="000B70F2"/>
    <w:rsid w:val="000B737B"/>
    <w:rsid w:val="000B7715"/>
    <w:rsid w:val="000B7CAD"/>
    <w:rsid w:val="000C02D0"/>
    <w:rsid w:val="000C0F00"/>
    <w:rsid w:val="000C2E47"/>
    <w:rsid w:val="000C317E"/>
    <w:rsid w:val="000C3512"/>
    <w:rsid w:val="000C42EE"/>
    <w:rsid w:val="000C5F81"/>
    <w:rsid w:val="000C6FA3"/>
    <w:rsid w:val="000C730B"/>
    <w:rsid w:val="000D022E"/>
    <w:rsid w:val="000D1214"/>
    <w:rsid w:val="000D174D"/>
    <w:rsid w:val="000D1F34"/>
    <w:rsid w:val="000D3103"/>
    <w:rsid w:val="000D3DA5"/>
    <w:rsid w:val="000D4034"/>
    <w:rsid w:val="000D4149"/>
    <w:rsid w:val="000D4465"/>
    <w:rsid w:val="000D4D15"/>
    <w:rsid w:val="000D5668"/>
    <w:rsid w:val="000D6169"/>
    <w:rsid w:val="000D65CE"/>
    <w:rsid w:val="000D6917"/>
    <w:rsid w:val="000D6AB0"/>
    <w:rsid w:val="000D7863"/>
    <w:rsid w:val="000E0850"/>
    <w:rsid w:val="000E0D23"/>
    <w:rsid w:val="000E19DE"/>
    <w:rsid w:val="000E2136"/>
    <w:rsid w:val="000E3CD9"/>
    <w:rsid w:val="000E5565"/>
    <w:rsid w:val="000E5EE6"/>
    <w:rsid w:val="000F0699"/>
    <w:rsid w:val="000F13A1"/>
    <w:rsid w:val="000F1B79"/>
    <w:rsid w:val="000F4C1D"/>
    <w:rsid w:val="000F517F"/>
    <w:rsid w:val="000F6339"/>
    <w:rsid w:val="000F67B9"/>
    <w:rsid w:val="000F6F89"/>
    <w:rsid w:val="000F6FAD"/>
    <w:rsid w:val="000F7639"/>
    <w:rsid w:val="000F76AB"/>
    <w:rsid w:val="000F7EAB"/>
    <w:rsid w:val="0010010E"/>
    <w:rsid w:val="00101A0A"/>
    <w:rsid w:val="00101D04"/>
    <w:rsid w:val="00102AB4"/>
    <w:rsid w:val="00102AD8"/>
    <w:rsid w:val="00104301"/>
    <w:rsid w:val="001070C2"/>
    <w:rsid w:val="00107CE7"/>
    <w:rsid w:val="00110E4D"/>
    <w:rsid w:val="001115A6"/>
    <w:rsid w:val="00111C14"/>
    <w:rsid w:val="00111D74"/>
    <w:rsid w:val="00111DD5"/>
    <w:rsid w:val="0011221F"/>
    <w:rsid w:val="00114124"/>
    <w:rsid w:val="00114A67"/>
    <w:rsid w:val="00114AAD"/>
    <w:rsid w:val="0011609B"/>
    <w:rsid w:val="001163A4"/>
    <w:rsid w:val="00116B19"/>
    <w:rsid w:val="00117805"/>
    <w:rsid w:val="00117FB2"/>
    <w:rsid w:val="00120D0F"/>
    <w:rsid w:val="00121051"/>
    <w:rsid w:val="001225C9"/>
    <w:rsid w:val="0012461C"/>
    <w:rsid w:val="00124C23"/>
    <w:rsid w:val="00124D9F"/>
    <w:rsid w:val="00125008"/>
    <w:rsid w:val="00125FB6"/>
    <w:rsid w:val="001266A7"/>
    <w:rsid w:val="001268B9"/>
    <w:rsid w:val="001315E9"/>
    <w:rsid w:val="00131758"/>
    <w:rsid w:val="00131CF0"/>
    <w:rsid w:val="00131FC8"/>
    <w:rsid w:val="00132267"/>
    <w:rsid w:val="00132420"/>
    <w:rsid w:val="001328DE"/>
    <w:rsid w:val="00132BB0"/>
    <w:rsid w:val="00133A06"/>
    <w:rsid w:val="00134EFF"/>
    <w:rsid w:val="00136ED9"/>
    <w:rsid w:val="00137795"/>
    <w:rsid w:val="001410F0"/>
    <w:rsid w:val="001411C3"/>
    <w:rsid w:val="0014153E"/>
    <w:rsid w:val="00142FA1"/>
    <w:rsid w:val="00143EC1"/>
    <w:rsid w:val="001452AB"/>
    <w:rsid w:val="0014535B"/>
    <w:rsid w:val="00145792"/>
    <w:rsid w:val="00146248"/>
    <w:rsid w:val="001470EF"/>
    <w:rsid w:val="0014710C"/>
    <w:rsid w:val="001476E3"/>
    <w:rsid w:val="00147C07"/>
    <w:rsid w:val="00147EEE"/>
    <w:rsid w:val="001512BA"/>
    <w:rsid w:val="0015286F"/>
    <w:rsid w:val="00152E46"/>
    <w:rsid w:val="00155B97"/>
    <w:rsid w:val="001566E7"/>
    <w:rsid w:val="001607CA"/>
    <w:rsid w:val="00160979"/>
    <w:rsid w:val="00161551"/>
    <w:rsid w:val="00161AF0"/>
    <w:rsid w:val="00161BD0"/>
    <w:rsid w:val="001629B8"/>
    <w:rsid w:val="001634F1"/>
    <w:rsid w:val="0016377D"/>
    <w:rsid w:val="00164813"/>
    <w:rsid w:val="00164FC9"/>
    <w:rsid w:val="00165141"/>
    <w:rsid w:val="00165BEF"/>
    <w:rsid w:val="00165E27"/>
    <w:rsid w:val="00167F6B"/>
    <w:rsid w:val="00171896"/>
    <w:rsid w:val="0017227C"/>
    <w:rsid w:val="00172DB5"/>
    <w:rsid w:val="00173768"/>
    <w:rsid w:val="00173EA3"/>
    <w:rsid w:val="00174EBC"/>
    <w:rsid w:val="00175326"/>
    <w:rsid w:val="00175A1C"/>
    <w:rsid w:val="00176A69"/>
    <w:rsid w:val="00177170"/>
    <w:rsid w:val="00177529"/>
    <w:rsid w:val="00181D50"/>
    <w:rsid w:val="00181FAD"/>
    <w:rsid w:val="00182471"/>
    <w:rsid w:val="00182F7A"/>
    <w:rsid w:val="00184DB6"/>
    <w:rsid w:val="00185A53"/>
    <w:rsid w:val="00185CC6"/>
    <w:rsid w:val="00186CC3"/>
    <w:rsid w:val="00187193"/>
    <w:rsid w:val="00187CDF"/>
    <w:rsid w:val="00190EA4"/>
    <w:rsid w:val="00190FA2"/>
    <w:rsid w:val="00191000"/>
    <w:rsid w:val="0019129F"/>
    <w:rsid w:val="00191934"/>
    <w:rsid w:val="001919D6"/>
    <w:rsid w:val="00192428"/>
    <w:rsid w:val="001929EE"/>
    <w:rsid w:val="00193294"/>
    <w:rsid w:val="00193477"/>
    <w:rsid w:val="00195241"/>
    <w:rsid w:val="0019528A"/>
    <w:rsid w:val="00195D53"/>
    <w:rsid w:val="001961A6"/>
    <w:rsid w:val="001961E5"/>
    <w:rsid w:val="001972F4"/>
    <w:rsid w:val="001A03B3"/>
    <w:rsid w:val="001A0843"/>
    <w:rsid w:val="001A0C0B"/>
    <w:rsid w:val="001A0EBA"/>
    <w:rsid w:val="001A1662"/>
    <w:rsid w:val="001A18EE"/>
    <w:rsid w:val="001A233E"/>
    <w:rsid w:val="001A250B"/>
    <w:rsid w:val="001A5207"/>
    <w:rsid w:val="001A54D5"/>
    <w:rsid w:val="001A5A4E"/>
    <w:rsid w:val="001A5C5D"/>
    <w:rsid w:val="001A5ED5"/>
    <w:rsid w:val="001B1591"/>
    <w:rsid w:val="001B2231"/>
    <w:rsid w:val="001B283E"/>
    <w:rsid w:val="001B34F7"/>
    <w:rsid w:val="001B36F1"/>
    <w:rsid w:val="001B3EBD"/>
    <w:rsid w:val="001B4053"/>
    <w:rsid w:val="001B4F5C"/>
    <w:rsid w:val="001B5565"/>
    <w:rsid w:val="001B57AB"/>
    <w:rsid w:val="001B6E6C"/>
    <w:rsid w:val="001B7C1A"/>
    <w:rsid w:val="001C031D"/>
    <w:rsid w:val="001C0D78"/>
    <w:rsid w:val="001C1B72"/>
    <w:rsid w:val="001C3404"/>
    <w:rsid w:val="001C4448"/>
    <w:rsid w:val="001C5B8E"/>
    <w:rsid w:val="001C5C72"/>
    <w:rsid w:val="001C61FC"/>
    <w:rsid w:val="001C6283"/>
    <w:rsid w:val="001C744B"/>
    <w:rsid w:val="001C7F9F"/>
    <w:rsid w:val="001D1948"/>
    <w:rsid w:val="001D2B70"/>
    <w:rsid w:val="001D2D8D"/>
    <w:rsid w:val="001D3BDA"/>
    <w:rsid w:val="001D4B32"/>
    <w:rsid w:val="001D4E4C"/>
    <w:rsid w:val="001D4EC5"/>
    <w:rsid w:val="001D6120"/>
    <w:rsid w:val="001D77C0"/>
    <w:rsid w:val="001D79A4"/>
    <w:rsid w:val="001D7C89"/>
    <w:rsid w:val="001E0C13"/>
    <w:rsid w:val="001E14E8"/>
    <w:rsid w:val="001E177C"/>
    <w:rsid w:val="001E272D"/>
    <w:rsid w:val="001E2BA8"/>
    <w:rsid w:val="001E2DEA"/>
    <w:rsid w:val="001E3E2B"/>
    <w:rsid w:val="001E3E4C"/>
    <w:rsid w:val="001E4B86"/>
    <w:rsid w:val="001E5A8A"/>
    <w:rsid w:val="001E627E"/>
    <w:rsid w:val="001E6992"/>
    <w:rsid w:val="001E7EBE"/>
    <w:rsid w:val="001E7FCE"/>
    <w:rsid w:val="001F022D"/>
    <w:rsid w:val="001F024A"/>
    <w:rsid w:val="001F0579"/>
    <w:rsid w:val="001F0D2C"/>
    <w:rsid w:val="001F142E"/>
    <w:rsid w:val="001F2281"/>
    <w:rsid w:val="001F5723"/>
    <w:rsid w:val="001F6139"/>
    <w:rsid w:val="001F620C"/>
    <w:rsid w:val="001F64A8"/>
    <w:rsid w:val="001F73AD"/>
    <w:rsid w:val="001F7929"/>
    <w:rsid w:val="001F7BCB"/>
    <w:rsid w:val="00200645"/>
    <w:rsid w:val="00201E08"/>
    <w:rsid w:val="00203627"/>
    <w:rsid w:val="00204CC5"/>
    <w:rsid w:val="00205A5C"/>
    <w:rsid w:val="002073AC"/>
    <w:rsid w:val="002074CF"/>
    <w:rsid w:val="002076DF"/>
    <w:rsid w:val="002078CA"/>
    <w:rsid w:val="002105DB"/>
    <w:rsid w:val="00210FC7"/>
    <w:rsid w:val="00211518"/>
    <w:rsid w:val="00212184"/>
    <w:rsid w:val="0021236D"/>
    <w:rsid w:val="00213010"/>
    <w:rsid w:val="002137FD"/>
    <w:rsid w:val="00213A87"/>
    <w:rsid w:val="00215A88"/>
    <w:rsid w:val="0021636A"/>
    <w:rsid w:val="00216AC2"/>
    <w:rsid w:val="00217BDE"/>
    <w:rsid w:val="002200E7"/>
    <w:rsid w:val="002205BC"/>
    <w:rsid w:val="00221150"/>
    <w:rsid w:val="002217F2"/>
    <w:rsid w:val="00223EE8"/>
    <w:rsid w:val="002268EA"/>
    <w:rsid w:val="00227FF0"/>
    <w:rsid w:val="00230319"/>
    <w:rsid w:val="00230BAC"/>
    <w:rsid w:val="00231A2F"/>
    <w:rsid w:val="00231AEA"/>
    <w:rsid w:val="00232485"/>
    <w:rsid w:val="00232B61"/>
    <w:rsid w:val="00233724"/>
    <w:rsid w:val="002338BF"/>
    <w:rsid w:val="00234EA8"/>
    <w:rsid w:val="00234EBF"/>
    <w:rsid w:val="0023573E"/>
    <w:rsid w:val="00242967"/>
    <w:rsid w:val="00242D44"/>
    <w:rsid w:val="0024386A"/>
    <w:rsid w:val="00243E1F"/>
    <w:rsid w:val="002466B1"/>
    <w:rsid w:val="0024673E"/>
    <w:rsid w:val="002467DD"/>
    <w:rsid w:val="002475C4"/>
    <w:rsid w:val="00247E13"/>
    <w:rsid w:val="00250151"/>
    <w:rsid w:val="002506F5"/>
    <w:rsid w:val="00250C36"/>
    <w:rsid w:val="00250F41"/>
    <w:rsid w:val="00251FF5"/>
    <w:rsid w:val="002534C5"/>
    <w:rsid w:val="00253B3B"/>
    <w:rsid w:val="00254126"/>
    <w:rsid w:val="00254731"/>
    <w:rsid w:val="002560BC"/>
    <w:rsid w:val="002567BE"/>
    <w:rsid w:val="002575A4"/>
    <w:rsid w:val="002622D7"/>
    <w:rsid w:val="00262BA7"/>
    <w:rsid w:val="00263562"/>
    <w:rsid w:val="002642CD"/>
    <w:rsid w:val="00265520"/>
    <w:rsid w:val="00265905"/>
    <w:rsid w:val="00267964"/>
    <w:rsid w:val="00274DE8"/>
    <w:rsid w:val="002758E8"/>
    <w:rsid w:val="00275DF0"/>
    <w:rsid w:val="002766A6"/>
    <w:rsid w:val="00276AB8"/>
    <w:rsid w:val="00277D24"/>
    <w:rsid w:val="002800C3"/>
    <w:rsid w:val="0028077E"/>
    <w:rsid w:val="002811D3"/>
    <w:rsid w:val="0028152A"/>
    <w:rsid w:val="00283905"/>
    <w:rsid w:val="00283BDF"/>
    <w:rsid w:val="00283E57"/>
    <w:rsid w:val="002857CB"/>
    <w:rsid w:val="002876B0"/>
    <w:rsid w:val="00287820"/>
    <w:rsid w:val="00287F82"/>
    <w:rsid w:val="002901D3"/>
    <w:rsid w:val="00290B77"/>
    <w:rsid w:val="002912F0"/>
    <w:rsid w:val="00292C6B"/>
    <w:rsid w:val="0029304A"/>
    <w:rsid w:val="00293232"/>
    <w:rsid w:val="00294FC0"/>
    <w:rsid w:val="00296636"/>
    <w:rsid w:val="00296DAC"/>
    <w:rsid w:val="002A10BB"/>
    <w:rsid w:val="002A111C"/>
    <w:rsid w:val="002A2C80"/>
    <w:rsid w:val="002A3E99"/>
    <w:rsid w:val="002A4915"/>
    <w:rsid w:val="002A574E"/>
    <w:rsid w:val="002B12E2"/>
    <w:rsid w:val="002B193C"/>
    <w:rsid w:val="002B3378"/>
    <w:rsid w:val="002B5770"/>
    <w:rsid w:val="002B6DB4"/>
    <w:rsid w:val="002C0B5F"/>
    <w:rsid w:val="002C0BC0"/>
    <w:rsid w:val="002C0D28"/>
    <w:rsid w:val="002C1114"/>
    <w:rsid w:val="002C2295"/>
    <w:rsid w:val="002C2D92"/>
    <w:rsid w:val="002C4A6D"/>
    <w:rsid w:val="002C4CA4"/>
    <w:rsid w:val="002C4EEE"/>
    <w:rsid w:val="002C54A7"/>
    <w:rsid w:val="002C58B6"/>
    <w:rsid w:val="002C5FBF"/>
    <w:rsid w:val="002C7157"/>
    <w:rsid w:val="002C7544"/>
    <w:rsid w:val="002C79A3"/>
    <w:rsid w:val="002C7D1C"/>
    <w:rsid w:val="002D14EE"/>
    <w:rsid w:val="002D33C0"/>
    <w:rsid w:val="002D61FB"/>
    <w:rsid w:val="002D6829"/>
    <w:rsid w:val="002D69C5"/>
    <w:rsid w:val="002D7D06"/>
    <w:rsid w:val="002D7E73"/>
    <w:rsid w:val="002E0065"/>
    <w:rsid w:val="002E087B"/>
    <w:rsid w:val="002E0A73"/>
    <w:rsid w:val="002E0B09"/>
    <w:rsid w:val="002E14F8"/>
    <w:rsid w:val="002E2882"/>
    <w:rsid w:val="002E28C1"/>
    <w:rsid w:val="002E39E0"/>
    <w:rsid w:val="002E61B4"/>
    <w:rsid w:val="002E6DEC"/>
    <w:rsid w:val="002E6FAF"/>
    <w:rsid w:val="002F1167"/>
    <w:rsid w:val="002F161B"/>
    <w:rsid w:val="002F1FBD"/>
    <w:rsid w:val="002F2926"/>
    <w:rsid w:val="002F2CBE"/>
    <w:rsid w:val="002F31DB"/>
    <w:rsid w:val="002F36E0"/>
    <w:rsid w:val="002F4BE3"/>
    <w:rsid w:val="002F4FB8"/>
    <w:rsid w:val="002F68BC"/>
    <w:rsid w:val="003009DD"/>
    <w:rsid w:val="003026A9"/>
    <w:rsid w:val="003039B6"/>
    <w:rsid w:val="00304DB4"/>
    <w:rsid w:val="00305C8B"/>
    <w:rsid w:val="00306D24"/>
    <w:rsid w:val="00307D41"/>
    <w:rsid w:val="00311370"/>
    <w:rsid w:val="00312279"/>
    <w:rsid w:val="0031317C"/>
    <w:rsid w:val="003133AE"/>
    <w:rsid w:val="00313D73"/>
    <w:rsid w:val="0031442E"/>
    <w:rsid w:val="003145F6"/>
    <w:rsid w:val="00314AD5"/>
    <w:rsid w:val="00315857"/>
    <w:rsid w:val="00315E90"/>
    <w:rsid w:val="00316A10"/>
    <w:rsid w:val="00316A5B"/>
    <w:rsid w:val="0031705D"/>
    <w:rsid w:val="00317239"/>
    <w:rsid w:val="00317AB1"/>
    <w:rsid w:val="00317CB1"/>
    <w:rsid w:val="0032026B"/>
    <w:rsid w:val="00320E90"/>
    <w:rsid w:val="00321A06"/>
    <w:rsid w:val="00322931"/>
    <w:rsid w:val="00322951"/>
    <w:rsid w:val="00322DBA"/>
    <w:rsid w:val="003231E3"/>
    <w:rsid w:val="00323996"/>
    <w:rsid w:val="00324861"/>
    <w:rsid w:val="00325065"/>
    <w:rsid w:val="00325287"/>
    <w:rsid w:val="00326734"/>
    <w:rsid w:val="003273ED"/>
    <w:rsid w:val="00330C7B"/>
    <w:rsid w:val="00331209"/>
    <w:rsid w:val="003312F2"/>
    <w:rsid w:val="0033184C"/>
    <w:rsid w:val="00332EFD"/>
    <w:rsid w:val="00333518"/>
    <w:rsid w:val="00335615"/>
    <w:rsid w:val="00337173"/>
    <w:rsid w:val="00337EEE"/>
    <w:rsid w:val="003406B6"/>
    <w:rsid w:val="00340DC7"/>
    <w:rsid w:val="003435DA"/>
    <w:rsid w:val="00344DA5"/>
    <w:rsid w:val="00344EE2"/>
    <w:rsid w:val="0034626B"/>
    <w:rsid w:val="0034635C"/>
    <w:rsid w:val="00350C6D"/>
    <w:rsid w:val="00355C63"/>
    <w:rsid w:val="00356139"/>
    <w:rsid w:val="003565EC"/>
    <w:rsid w:val="00356643"/>
    <w:rsid w:val="003569D8"/>
    <w:rsid w:val="00356F07"/>
    <w:rsid w:val="00357795"/>
    <w:rsid w:val="00357AB3"/>
    <w:rsid w:val="003601B6"/>
    <w:rsid w:val="0036020A"/>
    <w:rsid w:val="003605C1"/>
    <w:rsid w:val="00361906"/>
    <w:rsid w:val="00361DE9"/>
    <w:rsid w:val="0036577D"/>
    <w:rsid w:val="003660D1"/>
    <w:rsid w:val="003663C4"/>
    <w:rsid w:val="00367044"/>
    <w:rsid w:val="003676F2"/>
    <w:rsid w:val="003730F7"/>
    <w:rsid w:val="003736AB"/>
    <w:rsid w:val="00373B23"/>
    <w:rsid w:val="003746CB"/>
    <w:rsid w:val="00375233"/>
    <w:rsid w:val="003764DB"/>
    <w:rsid w:val="003776A0"/>
    <w:rsid w:val="00377816"/>
    <w:rsid w:val="00377A9A"/>
    <w:rsid w:val="0038078D"/>
    <w:rsid w:val="003813AF"/>
    <w:rsid w:val="00381669"/>
    <w:rsid w:val="00381AE9"/>
    <w:rsid w:val="00383CB0"/>
    <w:rsid w:val="00386DE9"/>
    <w:rsid w:val="00386E9F"/>
    <w:rsid w:val="00386F11"/>
    <w:rsid w:val="00387F21"/>
    <w:rsid w:val="00390345"/>
    <w:rsid w:val="0039151E"/>
    <w:rsid w:val="003929CA"/>
    <w:rsid w:val="0039404F"/>
    <w:rsid w:val="003940C3"/>
    <w:rsid w:val="0039427F"/>
    <w:rsid w:val="00395878"/>
    <w:rsid w:val="00395D3B"/>
    <w:rsid w:val="00395DAD"/>
    <w:rsid w:val="0039636D"/>
    <w:rsid w:val="00396A78"/>
    <w:rsid w:val="003A047A"/>
    <w:rsid w:val="003A084A"/>
    <w:rsid w:val="003A0D34"/>
    <w:rsid w:val="003A1653"/>
    <w:rsid w:val="003A2F9E"/>
    <w:rsid w:val="003A3334"/>
    <w:rsid w:val="003A3841"/>
    <w:rsid w:val="003A4D2A"/>
    <w:rsid w:val="003A5025"/>
    <w:rsid w:val="003A5951"/>
    <w:rsid w:val="003A5B0A"/>
    <w:rsid w:val="003A7DD6"/>
    <w:rsid w:val="003B0178"/>
    <w:rsid w:val="003B0F0A"/>
    <w:rsid w:val="003B1C67"/>
    <w:rsid w:val="003B2C90"/>
    <w:rsid w:val="003B452C"/>
    <w:rsid w:val="003B4D09"/>
    <w:rsid w:val="003B56C1"/>
    <w:rsid w:val="003B5F68"/>
    <w:rsid w:val="003B6DFC"/>
    <w:rsid w:val="003C0D12"/>
    <w:rsid w:val="003C3007"/>
    <w:rsid w:val="003C32AA"/>
    <w:rsid w:val="003C6410"/>
    <w:rsid w:val="003C66CE"/>
    <w:rsid w:val="003C6C30"/>
    <w:rsid w:val="003C7F1F"/>
    <w:rsid w:val="003D0E4A"/>
    <w:rsid w:val="003D19E3"/>
    <w:rsid w:val="003D26A5"/>
    <w:rsid w:val="003D56C7"/>
    <w:rsid w:val="003D5B38"/>
    <w:rsid w:val="003D5BE2"/>
    <w:rsid w:val="003D7607"/>
    <w:rsid w:val="003E0071"/>
    <w:rsid w:val="003E01B5"/>
    <w:rsid w:val="003E0AA1"/>
    <w:rsid w:val="003E0E76"/>
    <w:rsid w:val="003E16E6"/>
    <w:rsid w:val="003E2393"/>
    <w:rsid w:val="003E2720"/>
    <w:rsid w:val="003E2D7B"/>
    <w:rsid w:val="003E4291"/>
    <w:rsid w:val="003E5209"/>
    <w:rsid w:val="003E5440"/>
    <w:rsid w:val="003E57F3"/>
    <w:rsid w:val="003E5E06"/>
    <w:rsid w:val="003F065E"/>
    <w:rsid w:val="003F0F83"/>
    <w:rsid w:val="003F4339"/>
    <w:rsid w:val="003F510F"/>
    <w:rsid w:val="003F6731"/>
    <w:rsid w:val="003F6C1A"/>
    <w:rsid w:val="003F72B8"/>
    <w:rsid w:val="003F76AB"/>
    <w:rsid w:val="003F7989"/>
    <w:rsid w:val="0040182C"/>
    <w:rsid w:val="00402A0F"/>
    <w:rsid w:val="00403D66"/>
    <w:rsid w:val="004040BC"/>
    <w:rsid w:val="00404E9D"/>
    <w:rsid w:val="00405B88"/>
    <w:rsid w:val="00405E0B"/>
    <w:rsid w:val="0040662E"/>
    <w:rsid w:val="00407203"/>
    <w:rsid w:val="00407471"/>
    <w:rsid w:val="00407614"/>
    <w:rsid w:val="004105CA"/>
    <w:rsid w:val="00410BB8"/>
    <w:rsid w:val="00411926"/>
    <w:rsid w:val="00411CAE"/>
    <w:rsid w:val="00411CB0"/>
    <w:rsid w:val="0041360D"/>
    <w:rsid w:val="0041410A"/>
    <w:rsid w:val="00414799"/>
    <w:rsid w:val="00415EF7"/>
    <w:rsid w:val="0041632B"/>
    <w:rsid w:val="00416E9C"/>
    <w:rsid w:val="00417248"/>
    <w:rsid w:val="004172C9"/>
    <w:rsid w:val="00420247"/>
    <w:rsid w:val="0042098D"/>
    <w:rsid w:val="00420AEF"/>
    <w:rsid w:val="00420E1E"/>
    <w:rsid w:val="004219EF"/>
    <w:rsid w:val="00421B74"/>
    <w:rsid w:val="004225ED"/>
    <w:rsid w:val="00423331"/>
    <w:rsid w:val="0042388E"/>
    <w:rsid w:val="00423BDE"/>
    <w:rsid w:val="00425C5E"/>
    <w:rsid w:val="0042624E"/>
    <w:rsid w:val="004262C6"/>
    <w:rsid w:val="00426C54"/>
    <w:rsid w:val="004302E5"/>
    <w:rsid w:val="0043072E"/>
    <w:rsid w:val="004316CC"/>
    <w:rsid w:val="00432F83"/>
    <w:rsid w:val="0043335F"/>
    <w:rsid w:val="00434715"/>
    <w:rsid w:val="00435B03"/>
    <w:rsid w:val="004370BD"/>
    <w:rsid w:val="00442C7E"/>
    <w:rsid w:val="00444F41"/>
    <w:rsid w:val="00445921"/>
    <w:rsid w:val="00445D4C"/>
    <w:rsid w:val="00445D90"/>
    <w:rsid w:val="004473F0"/>
    <w:rsid w:val="00447FE0"/>
    <w:rsid w:val="004503C4"/>
    <w:rsid w:val="00450D2A"/>
    <w:rsid w:val="0045189C"/>
    <w:rsid w:val="004519BD"/>
    <w:rsid w:val="004532F4"/>
    <w:rsid w:val="00453415"/>
    <w:rsid w:val="004534E1"/>
    <w:rsid w:val="00453F48"/>
    <w:rsid w:val="00455957"/>
    <w:rsid w:val="00455A80"/>
    <w:rsid w:val="00456425"/>
    <w:rsid w:val="0045659F"/>
    <w:rsid w:val="004610A1"/>
    <w:rsid w:val="00462518"/>
    <w:rsid w:val="00463323"/>
    <w:rsid w:val="004641CA"/>
    <w:rsid w:val="00465693"/>
    <w:rsid w:val="00471A7D"/>
    <w:rsid w:val="00471BCB"/>
    <w:rsid w:val="004734F7"/>
    <w:rsid w:val="00473B14"/>
    <w:rsid w:val="00475ED1"/>
    <w:rsid w:val="004764E5"/>
    <w:rsid w:val="00476BDD"/>
    <w:rsid w:val="00477190"/>
    <w:rsid w:val="00477F06"/>
    <w:rsid w:val="00482B74"/>
    <w:rsid w:val="00483DF9"/>
    <w:rsid w:val="00484265"/>
    <w:rsid w:val="0048444B"/>
    <w:rsid w:val="00484BFE"/>
    <w:rsid w:val="00486E68"/>
    <w:rsid w:val="004875F0"/>
    <w:rsid w:val="00487779"/>
    <w:rsid w:val="00487ADD"/>
    <w:rsid w:val="00491B0F"/>
    <w:rsid w:val="004929FA"/>
    <w:rsid w:val="004937E0"/>
    <w:rsid w:val="00494263"/>
    <w:rsid w:val="004954ED"/>
    <w:rsid w:val="004958A3"/>
    <w:rsid w:val="00495A91"/>
    <w:rsid w:val="00497609"/>
    <w:rsid w:val="004A0425"/>
    <w:rsid w:val="004A1AAB"/>
    <w:rsid w:val="004A1F95"/>
    <w:rsid w:val="004A21EE"/>
    <w:rsid w:val="004A3470"/>
    <w:rsid w:val="004A36F1"/>
    <w:rsid w:val="004A4324"/>
    <w:rsid w:val="004A577C"/>
    <w:rsid w:val="004A59BF"/>
    <w:rsid w:val="004A700E"/>
    <w:rsid w:val="004A70EA"/>
    <w:rsid w:val="004B2061"/>
    <w:rsid w:val="004B49CD"/>
    <w:rsid w:val="004B720E"/>
    <w:rsid w:val="004B7245"/>
    <w:rsid w:val="004B79B6"/>
    <w:rsid w:val="004C196C"/>
    <w:rsid w:val="004C3931"/>
    <w:rsid w:val="004C48F6"/>
    <w:rsid w:val="004C4D1B"/>
    <w:rsid w:val="004C569D"/>
    <w:rsid w:val="004C647C"/>
    <w:rsid w:val="004D041C"/>
    <w:rsid w:val="004D048E"/>
    <w:rsid w:val="004D42BB"/>
    <w:rsid w:val="004D47AA"/>
    <w:rsid w:val="004D48A1"/>
    <w:rsid w:val="004D55EB"/>
    <w:rsid w:val="004D6329"/>
    <w:rsid w:val="004D6818"/>
    <w:rsid w:val="004D78B0"/>
    <w:rsid w:val="004E0106"/>
    <w:rsid w:val="004E0894"/>
    <w:rsid w:val="004E0FC0"/>
    <w:rsid w:val="004E1E4B"/>
    <w:rsid w:val="004E295C"/>
    <w:rsid w:val="004E316F"/>
    <w:rsid w:val="004E38F3"/>
    <w:rsid w:val="004E5733"/>
    <w:rsid w:val="004E664E"/>
    <w:rsid w:val="004E7130"/>
    <w:rsid w:val="004E78FC"/>
    <w:rsid w:val="004F06F6"/>
    <w:rsid w:val="004F2332"/>
    <w:rsid w:val="004F287F"/>
    <w:rsid w:val="004F2D2A"/>
    <w:rsid w:val="004F3238"/>
    <w:rsid w:val="004F5180"/>
    <w:rsid w:val="004F576F"/>
    <w:rsid w:val="004F5991"/>
    <w:rsid w:val="004F5C12"/>
    <w:rsid w:val="004F7D9F"/>
    <w:rsid w:val="005017F4"/>
    <w:rsid w:val="00503CA8"/>
    <w:rsid w:val="00504C15"/>
    <w:rsid w:val="005052B9"/>
    <w:rsid w:val="00505BAF"/>
    <w:rsid w:val="005123BA"/>
    <w:rsid w:val="00512EC4"/>
    <w:rsid w:val="005134F6"/>
    <w:rsid w:val="00513A30"/>
    <w:rsid w:val="00514014"/>
    <w:rsid w:val="00514594"/>
    <w:rsid w:val="00515065"/>
    <w:rsid w:val="0051532D"/>
    <w:rsid w:val="00516049"/>
    <w:rsid w:val="00516342"/>
    <w:rsid w:val="0051657F"/>
    <w:rsid w:val="00520572"/>
    <w:rsid w:val="00520EB2"/>
    <w:rsid w:val="005221C4"/>
    <w:rsid w:val="005231F6"/>
    <w:rsid w:val="0052381E"/>
    <w:rsid w:val="00523978"/>
    <w:rsid w:val="00524C2E"/>
    <w:rsid w:val="00526EB9"/>
    <w:rsid w:val="0052705C"/>
    <w:rsid w:val="00527552"/>
    <w:rsid w:val="005279BD"/>
    <w:rsid w:val="005315EA"/>
    <w:rsid w:val="0053296F"/>
    <w:rsid w:val="0053321F"/>
    <w:rsid w:val="00533B31"/>
    <w:rsid w:val="00533D47"/>
    <w:rsid w:val="00533DC1"/>
    <w:rsid w:val="00534CBA"/>
    <w:rsid w:val="00536087"/>
    <w:rsid w:val="005370E7"/>
    <w:rsid w:val="005418BD"/>
    <w:rsid w:val="00541CB5"/>
    <w:rsid w:val="00541F60"/>
    <w:rsid w:val="00544D95"/>
    <w:rsid w:val="005464DB"/>
    <w:rsid w:val="005473A6"/>
    <w:rsid w:val="00547532"/>
    <w:rsid w:val="00547644"/>
    <w:rsid w:val="005478CE"/>
    <w:rsid w:val="00547BE6"/>
    <w:rsid w:val="00550E4F"/>
    <w:rsid w:val="00551D42"/>
    <w:rsid w:val="0055245A"/>
    <w:rsid w:val="00554136"/>
    <w:rsid w:val="005559EC"/>
    <w:rsid w:val="005562E3"/>
    <w:rsid w:val="00560540"/>
    <w:rsid w:val="005628A0"/>
    <w:rsid w:val="00562EEE"/>
    <w:rsid w:val="005634AC"/>
    <w:rsid w:val="00563A40"/>
    <w:rsid w:val="00563FE1"/>
    <w:rsid w:val="005650A6"/>
    <w:rsid w:val="00565DF3"/>
    <w:rsid w:val="005666F7"/>
    <w:rsid w:val="00566C70"/>
    <w:rsid w:val="00567359"/>
    <w:rsid w:val="00570423"/>
    <w:rsid w:val="005713C0"/>
    <w:rsid w:val="0057287A"/>
    <w:rsid w:val="00575C9E"/>
    <w:rsid w:val="00576527"/>
    <w:rsid w:val="00576A0B"/>
    <w:rsid w:val="005774E9"/>
    <w:rsid w:val="00577BAF"/>
    <w:rsid w:val="00577EFC"/>
    <w:rsid w:val="005800BB"/>
    <w:rsid w:val="005817C0"/>
    <w:rsid w:val="005817F0"/>
    <w:rsid w:val="00581976"/>
    <w:rsid w:val="00581B87"/>
    <w:rsid w:val="00582E6B"/>
    <w:rsid w:val="00583F31"/>
    <w:rsid w:val="00584415"/>
    <w:rsid w:val="0058459F"/>
    <w:rsid w:val="0058477C"/>
    <w:rsid w:val="00585262"/>
    <w:rsid w:val="00585ACF"/>
    <w:rsid w:val="005864BA"/>
    <w:rsid w:val="00591EAA"/>
    <w:rsid w:val="00591F20"/>
    <w:rsid w:val="00593484"/>
    <w:rsid w:val="005937FD"/>
    <w:rsid w:val="0059388F"/>
    <w:rsid w:val="00593C9A"/>
    <w:rsid w:val="00593E2A"/>
    <w:rsid w:val="00593ECB"/>
    <w:rsid w:val="00594255"/>
    <w:rsid w:val="005948D6"/>
    <w:rsid w:val="00595050"/>
    <w:rsid w:val="00596597"/>
    <w:rsid w:val="005968B5"/>
    <w:rsid w:val="005A07E8"/>
    <w:rsid w:val="005A0CCC"/>
    <w:rsid w:val="005A136B"/>
    <w:rsid w:val="005A1991"/>
    <w:rsid w:val="005A2686"/>
    <w:rsid w:val="005A2B41"/>
    <w:rsid w:val="005A3EDC"/>
    <w:rsid w:val="005A45DB"/>
    <w:rsid w:val="005A484D"/>
    <w:rsid w:val="005A56BF"/>
    <w:rsid w:val="005A6F8F"/>
    <w:rsid w:val="005A73A2"/>
    <w:rsid w:val="005A7A53"/>
    <w:rsid w:val="005A7C3A"/>
    <w:rsid w:val="005A7F6D"/>
    <w:rsid w:val="005B00A2"/>
    <w:rsid w:val="005B17D0"/>
    <w:rsid w:val="005B1BFB"/>
    <w:rsid w:val="005B398A"/>
    <w:rsid w:val="005B3B2F"/>
    <w:rsid w:val="005B3FEF"/>
    <w:rsid w:val="005B5487"/>
    <w:rsid w:val="005B60AE"/>
    <w:rsid w:val="005B6DD1"/>
    <w:rsid w:val="005C0ABD"/>
    <w:rsid w:val="005C14D6"/>
    <w:rsid w:val="005C296A"/>
    <w:rsid w:val="005C3D25"/>
    <w:rsid w:val="005C3DDD"/>
    <w:rsid w:val="005C497B"/>
    <w:rsid w:val="005C59D2"/>
    <w:rsid w:val="005C669B"/>
    <w:rsid w:val="005C694C"/>
    <w:rsid w:val="005C6E25"/>
    <w:rsid w:val="005C7B84"/>
    <w:rsid w:val="005D064C"/>
    <w:rsid w:val="005D070D"/>
    <w:rsid w:val="005D09A3"/>
    <w:rsid w:val="005D22C7"/>
    <w:rsid w:val="005D4348"/>
    <w:rsid w:val="005D5CA0"/>
    <w:rsid w:val="005D7658"/>
    <w:rsid w:val="005D7A0F"/>
    <w:rsid w:val="005E01B8"/>
    <w:rsid w:val="005E0DC2"/>
    <w:rsid w:val="005E11A0"/>
    <w:rsid w:val="005E1BF4"/>
    <w:rsid w:val="005E1C2C"/>
    <w:rsid w:val="005E2320"/>
    <w:rsid w:val="005E252B"/>
    <w:rsid w:val="005E2753"/>
    <w:rsid w:val="005E4676"/>
    <w:rsid w:val="005E4FF4"/>
    <w:rsid w:val="005E6F87"/>
    <w:rsid w:val="005E714B"/>
    <w:rsid w:val="005F08F4"/>
    <w:rsid w:val="005F1322"/>
    <w:rsid w:val="005F20B1"/>
    <w:rsid w:val="005F3A52"/>
    <w:rsid w:val="005F5651"/>
    <w:rsid w:val="005F71BD"/>
    <w:rsid w:val="005F7D26"/>
    <w:rsid w:val="0060343C"/>
    <w:rsid w:val="00603D63"/>
    <w:rsid w:val="00603D6A"/>
    <w:rsid w:val="00604BC9"/>
    <w:rsid w:val="00604C0E"/>
    <w:rsid w:val="00604CD0"/>
    <w:rsid w:val="006054E1"/>
    <w:rsid w:val="0060553F"/>
    <w:rsid w:val="006063AC"/>
    <w:rsid w:val="00606BFA"/>
    <w:rsid w:val="00610F4C"/>
    <w:rsid w:val="006115C3"/>
    <w:rsid w:val="00613275"/>
    <w:rsid w:val="006150A3"/>
    <w:rsid w:val="00615CA4"/>
    <w:rsid w:val="00616A79"/>
    <w:rsid w:val="00616B36"/>
    <w:rsid w:val="006171EF"/>
    <w:rsid w:val="00617338"/>
    <w:rsid w:val="00617B87"/>
    <w:rsid w:val="00620916"/>
    <w:rsid w:val="00620FC4"/>
    <w:rsid w:val="00621977"/>
    <w:rsid w:val="006225A9"/>
    <w:rsid w:val="006237C9"/>
    <w:rsid w:val="00623DB8"/>
    <w:rsid w:val="00625A9F"/>
    <w:rsid w:val="00626B1B"/>
    <w:rsid w:val="00627646"/>
    <w:rsid w:val="006278EB"/>
    <w:rsid w:val="00627B93"/>
    <w:rsid w:val="00632346"/>
    <w:rsid w:val="00632C7C"/>
    <w:rsid w:val="006339DA"/>
    <w:rsid w:val="00634334"/>
    <w:rsid w:val="0063466F"/>
    <w:rsid w:val="006350D7"/>
    <w:rsid w:val="00636015"/>
    <w:rsid w:val="006360A2"/>
    <w:rsid w:val="00636F43"/>
    <w:rsid w:val="00637A2D"/>
    <w:rsid w:val="00642253"/>
    <w:rsid w:val="00642652"/>
    <w:rsid w:val="00644602"/>
    <w:rsid w:val="006469D5"/>
    <w:rsid w:val="00646B49"/>
    <w:rsid w:val="00647B35"/>
    <w:rsid w:val="0065009E"/>
    <w:rsid w:val="0065054D"/>
    <w:rsid w:val="00650E90"/>
    <w:rsid w:val="006518E6"/>
    <w:rsid w:val="006549B3"/>
    <w:rsid w:val="006550A7"/>
    <w:rsid w:val="00655FF2"/>
    <w:rsid w:val="006569AB"/>
    <w:rsid w:val="00656F34"/>
    <w:rsid w:val="0065715A"/>
    <w:rsid w:val="00657167"/>
    <w:rsid w:val="006573F0"/>
    <w:rsid w:val="00657B9F"/>
    <w:rsid w:val="00663A49"/>
    <w:rsid w:val="00666486"/>
    <w:rsid w:val="00666B44"/>
    <w:rsid w:val="00667B13"/>
    <w:rsid w:val="00667BC5"/>
    <w:rsid w:val="00670758"/>
    <w:rsid w:val="00670C02"/>
    <w:rsid w:val="0067114E"/>
    <w:rsid w:val="006711E6"/>
    <w:rsid w:val="006712AB"/>
    <w:rsid w:val="00672450"/>
    <w:rsid w:val="00672F85"/>
    <w:rsid w:val="00673920"/>
    <w:rsid w:val="0067514E"/>
    <w:rsid w:val="00676907"/>
    <w:rsid w:val="00676B6A"/>
    <w:rsid w:val="00680001"/>
    <w:rsid w:val="0068222F"/>
    <w:rsid w:val="006823B7"/>
    <w:rsid w:val="0068340A"/>
    <w:rsid w:val="006863D3"/>
    <w:rsid w:val="006901C7"/>
    <w:rsid w:val="006915F8"/>
    <w:rsid w:val="00691C1F"/>
    <w:rsid w:val="00691CEF"/>
    <w:rsid w:val="00692AF6"/>
    <w:rsid w:val="00692B18"/>
    <w:rsid w:val="006A0B80"/>
    <w:rsid w:val="006A243F"/>
    <w:rsid w:val="006A410E"/>
    <w:rsid w:val="006A4803"/>
    <w:rsid w:val="006A6059"/>
    <w:rsid w:val="006A6911"/>
    <w:rsid w:val="006A6E33"/>
    <w:rsid w:val="006B1B38"/>
    <w:rsid w:val="006B3529"/>
    <w:rsid w:val="006B4037"/>
    <w:rsid w:val="006B495E"/>
    <w:rsid w:val="006B5BBE"/>
    <w:rsid w:val="006B6AB5"/>
    <w:rsid w:val="006B710A"/>
    <w:rsid w:val="006C02A3"/>
    <w:rsid w:val="006C0B68"/>
    <w:rsid w:val="006C0CB1"/>
    <w:rsid w:val="006C0F78"/>
    <w:rsid w:val="006C164C"/>
    <w:rsid w:val="006C2BBB"/>
    <w:rsid w:val="006C2C56"/>
    <w:rsid w:val="006C372B"/>
    <w:rsid w:val="006C3F43"/>
    <w:rsid w:val="006C54A7"/>
    <w:rsid w:val="006C5F71"/>
    <w:rsid w:val="006C646B"/>
    <w:rsid w:val="006C6C31"/>
    <w:rsid w:val="006C6C3A"/>
    <w:rsid w:val="006C6D72"/>
    <w:rsid w:val="006C70CE"/>
    <w:rsid w:val="006C72AB"/>
    <w:rsid w:val="006C7682"/>
    <w:rsid w:val="006D0EEA"/>
    <w:rsid w:val="006D1BA7"/>
    <w:rsid w:val="006D3042"/>
    <w:rsid w:val="006D4277"/>
    <w:rsid w:val="006D4FFE"/>
    <w:rsid w:val="006D6A40"/>
    <w:rsid w:val="006D7C68"/>
    <w:rsid w:val="006E0477"/>
    <w:rsid w:val="006E1603"/>
    <w:rsid w:val="006E4FD1"/>
    <w:rsid w:val="006E6040"/>
    <w:rsid w:val="006E6BA8"/>
    <w:rsid w:val="006F0472"/>
    <w:rsid w:val="006F04CB"/>
    <w:rsid w:val="006F0765"/>
    <w:rsid w:val="006F0C55"/>
    <w:rsid w:val="006F1CDB"/>
    <w:rsid w:val="006F3B51"/>
    <w:rsid w:val="006F528A"/>
    <w:rsid w:val="006F546E"/>
    <w:rsid w:val="006F5DFC"/>
    <w:rsid w:val="0070042B"/>
    <w:rsid w:val="007027A7"/>
    <w:rsid w:val="00702BDA"/>
    <w:rsid w:val="007030BE"/>
    <w:rsid w:val="0070366B"/>
    <w:rsid w:val="00705E7B"/>
    <w:rsid w:val="00705F1B"/>
    <w:rsid w:val="00711345"/>
    <w:rsid w:val="00711805"/>
    <w:rsid w:val="00712F7B"/>
    <w:rsid w:val="007131F0"/>
    <w:rsid w:val="00713ADB"/>
    <w:rsid w:val="00713B4D"/>
    <w:rsid w:val="007141C3"/>
    <w:rsid w:val="00715B21"/>
    <w:rsid w:val="00717996"/>
    <w:rsid w:val="00717A3C"/>
    <w:rsid w:val="007226F0"/>
    <w:rsid w:val="0072291A"/>
    <w:rsid w:val="00723634"/>
    <w:rsid w:val="00723D4A"/>
    <w:rsid w:val="00724BE8"/>
    <w:rsid w:val="007253E8"/>
    <w:rsid w:val="007256F4"/>
    <w:rsid w:val="0072578F"/>
    <w:rsid w:val="00730AC6"/>
    <w:rsid w:val="00730EF9"/>
    <w:rsid w:val="007324FF"/>
    <w:rsid w:val="00732D5E"/>
    <w:rsid w:val="00733A03"/>
    <w:rsid w:val="0073402E"/>
    <w:rsid w:val="0073457B"/>
    <w:rsid w:val="00736794"/>
    <w:rsid w:val="0073746B"/>
    <w:rsid w:val="0073797C"/>
    <w:rsid w:val="00740431"/>
    <w:rsid w:val="00740E53"/>
    <w:rsid w:val="0074271B"/>
    <w:rsid w:val="00742B80"/>
    <w:rsid w:val="00742BBC"/>
    <w:rsid w:val="00742D7F"/>
    <w:rsid w:val="007441ED"/>
    <w:rsid w:val="007448D2"/>
    <w:rsid w:val="007453ED"/>
    <w:rsid w:val="00745B04"/>
    <w:rsid w:val="00745B72"/>
    <w:rsid w:val="00745FF4"/>
    <w:rsid w:val="00746BFB"/>
    <w:rsid w:val="00747353"/>
    <w:rsid w:val="00750863"/>
    <w:rsid w:val="007509D4"/>
    <w:rsid w:val="00751E33"/>
    <w:rsid w:val="0075200B"/>
    <w:rsid w:val="0075297F"/>
    <w:rsid w:val="00752C9C"/>
    <w:rsid w:val="007539D8"/>
    <w:rsid w:val="00753D10"/>
    <w:rsid w:val="00753E64"/>
    <w:rsid w:val="0075506B"/>
    <w:rsid w:val="00755751"/>
    <w:rsid w:val="00757333"/>
    <w:rsid w:val="00757DE0"/>
    <w:rsid w:val="00760C19"/>
    <w:rsid w:val="00761EC5"/>
    <w:rsid w:val="00762F3F"/>
    <w:rsid w:val="00764049"/>
    <w:rsid w:val="007648F8"/>
    <w:rsid w:val="00764994"/>
    <w:rsid w:val="00765756"/>
    <w:rsid w:val="007658A6"/>
    <w:rsid w:val="00765ED5"/>
    <w:rsid w:val="007664B4"/>
    <w:rsid w:val="007671F4"/>
    <w:rsid w:val="00767A84"/>
    <w:rsid w:val="0077215B"/>
    <w:rsid w:val="0077698E"/>
    <w:rsid w:val="00777027"/>
    <w:rsid w:val="00777109"/>
    <w:rsid w:val="007807A3"/>
    <w:rsid w:val="00782CC8"/>
    <w:rsid w:val="0078350E"/>
    <w:rsid w:val="007843BA"/>
    <w:rsid w:val="00784579"/>
    <w:rsid w:val="007849EE"/>
    <w:rsid w:val="0078501C"/>
    <w:rsid w:val="007859A0"/>
    <w:rsid w:val="007869C4"/>
    <w:rsid w:val="00787021"/>
    <w:rsid w:val="007870D8"/>
    <w:rsid w:val="00787C9A"/>
    <w:rsid w:val="00787E37"/>
    <w:rsid w:val="007901AE"/>
    <w:rsid w:val="007913FD"/>
    <w:rsid w:val="00792CA3"/>
    <w:rsid w:val="00795262"/>
    <w:rsid w:val="007956C3"/>
    <w:rsid w:val="00797383"/>
    <w:rsid w:val="007977E1"/>
    <w:rsid w:val="007A01FF"/>
    <w:rsid w:val="007A1A65"/>
    <w:rsid w:val="007A1E50"/>
    <w:rsid w:val="007A2A0B"/>
    <w:rsid w:val="007A600D"/>
    <w:rsid w:val="007A688D"/>
    <w:rsid w:val="007B0818"/>
    <w:rsid w:val="007B13D2"/>
    <w:rsid w:val="007B18DD"/>
    <w:rsid w:val="007B27CE"/>
    <w:rsid w:val="007B2CA7"/>
    <w:rsid w:val="007B2E99"/>
    <w:rsid w:val="007B7698"/>
    <w:rsid w:val="007B7EAD"/>
    <w:rsid w:val="007C0C50"/>
    <w:rsid w:val="007C15A5"/>
    <w:rsid w:val="007C15E4"/>
    <w:rsid w:val="007C21A6"/>
    <w:rsid w:val="007C2230"/>
    <w:rsid w:val="007C25BC"/>
    <w:rsid w:val="007C2EAC"/>
    <w:rsid w:val="007C2F40"/>
    <w:rsid w:val="007C4209"/>
    <w:rsid w:val="007C4770"/>
    <w:rsid w:val="007C4E87"/>
    <w:rsid w:val="007C51E8"/>
    <w:rsid w:val="007C56B1"/>
    <w:rsid w:val="007C6FCE"/>
    <w:rsid w:val="007C7D30"/>
    <w:rsid w:val="007D042B"/>
    <w:rsid w:val="007D2492"/>
    <w:rsid w:val="007D27B1"/>
    <w:rsid w:val="007D34E1"/>
    <w:rsid w:val="007D3E58"/>
    <w:rsid w:val="007D4464"/>
    <w:rsid w:val="007D461B"/>
    <w:rsid w:val="007D48DB"/>
    <w:rsid w:val="007D66CB"/>
    <w:rsid w:val="007E099A"/>
    <w:rsid w:val="007E0EAB"/>
    <w:rsid w:val="007E109A"/>
    <w:rsid w:val="007E18F4"/>
    <w:rsid w:val="007E2A01"/>
    <w:rsid w:val="007E2A3D"/>
    <w:rsid w:val="007E5290"/>
    <w:rsid w:val="007E5B92"/>
    <w:rsid w:val="007E698A"/>
    <w:rsid w:val="007E6A4B"/>
    <w:rsid w:val="007E6CFF"/>
    <w:rsid w:val="007E719E"/>
    <w:rsid w:val="007E7787"/>
    <w:rsid w:val="007E786D"/>
    <w:rsid w:val="007E78C1"/>
    <w:rsid w:val="007F08EF"/>
    <w:rsid w:val="007F0E73"/>
    <w:rsid w:val="007F1FBE"/>
    <w:rsid w:val="007F3DFA"/>
    <w:rsid w:val="007F3FD3"/>
    <w:rsid w:val="007F5301"/>
    <w:rsid w:val="007F53CB"/>
    <w:rsid w:val="007F5FE1"/>
    <w:rsid w:val="007F600B"/>
    <w:rsid w:val="007F699F"/>
    <w:rsid w:val="007F7348"/>
    <w:rsid w:val="008020F3"/>
    <w:rsid w:val="00803AC0"/>
    <w:rsid w:val="00803C5C"/>
    <w:rsid w:val="0080453D"/>
    <w:rsid w:val="00806434"/>
    <w:rsid w:val="0081317C"/>
    <w:rsid w:val="00813681"/>
    <w:rsid w:val="00813DC6"/>
    <w:rsid w:val="008141D7"/>
    <w:rsid w:val="008163E7"/>
    <w:rsid w:val="00817D0D"/>
    <w:rsid w:val="00822056"/>
    <w:rsid w:val="0082221E"/>
    <w:rsid w:val="008229C5"/>
    <w:rsid w:val="0082712D"/>
    <w:rsid w:val="00827B35"/>
    <w:rsid w:val="00827B69"/>
    <w:rsid w:val="00827C47"/>
    <w:rsid w:val="00830479"/>
    <w:rsid w:val="00830828"/>
    <w:rsid w:val="00830B07"/>
    <w:rsid w:val="00830F5F"/>
    <w:rsid w:val="00831075"/>
    <w:rsid w:val="0083129B"/>
    <w:rsid w:val="00831314"/>
    <w:rsid w:val="0083157C"/>
    <w:rsid w:val="00831CB0"/>
    <w:rsid w:val="008320FB"/>
    <w:rsid w:val="008322D3"/>
    <w:rsid w:val="008344A4"/>
    <w:rsid w:val="00834EC5"/>
    <w:rsid w:val="00835340"/>
    <w:rsid w:val="00836145"/>
    <w:rsid w:val="00837593"/>
    <w:rsid w:val="00837704"/>
    <w:rsid w:val="00840094"/>
    <w:rsid w:val="00840CF9"/>
    <w:rsid w:val="00840D47"/>
    <w:rsid w:val="00842951"/>
    <w:rsid w:val="00843777"/>
    <w:rsid w:val="00843C47"/>
    <w:rsid w:val="008444B9"/>
    <w:rsid w:val="00845AA2"/>
    <w:rsid w:val="008469D0"/>
    <w:rsid w:val="00847076"/>
    <w:rsid w:val="008501F7"/>
    <w:rsid w:val="00851FCB"/>
    <w:rsid w:val="0085273A"/>
    <w:rsid w:val="00852B05"/>
    <w:rsid w:val="008545ED"/>
    <w:rsid w:val="008550DA"/>
    <w:rsid w:val="008558A4"/>
    <w:rsid w:val="0085629E"/>
    <w:rsid w:val="00856335"/>
    <w:rsid w:val="00856523"/>
    <w:rsid w:val="008569E3"/>
    <w:rsid w:val="00857368"/>
    <w:rsid w:val="008603AA"/>
    <w:rsid w:val="0086040F"/>
    <w:rsid w:val="0086070D"/>
    <w:rsid w:val="008608EA"/>
    <w:rsid w:val="008632C5"/>
    <w:rsid w:val="00863552"/>
    <w:rsid w:val="00864170"/>
    <w:rsid w:val="008647D9"/>
    <w:rsid w:val="00864AD9"/>
    <w:rsid w:val="00864C5E"/>
    <w:rsid w:val="008653EE"/>
    <w:rsid w:val="0086632D"/>
    <w:rsid w:val="00870AD7"/>
    <w:rsid w:val="00870EC0"/>
    <w:rsid w:val="00872908"/>
    <w:rsid w:val="008729E6"/>
    <w:rsid w:val="008741E3"/>
    <w:rsid w:val="00875D30"/>
    <w:rsid w:val="00876373"/>
    <w:rsid w:val="008764AA"/>
    <w:rsid w:val="00876F1A"/>
    <w:rsid w:val="008779BD"/>
    <w:rsid w:val="00880F27"/>
    <w:rsid w:val="00882742"/>
    <w:rsid w:val="00883B83"/>
    <w:rsid w:val="0088545F"/>
    <w:rsid w:val="0088638B"/>
    <w:rsid w:val="0088728D"/>
    <w:rsid w:val="00887A52"/>
    <w:rsid w:val="00890A46"/>
    <w:rsid w:val="00890F11"/>
    <w:rsid w:val="00891D0E"/>
    <w:rsid w:val="008930B5"/>
    <w:rsid w:val="00893637"/>
    <w:rsid w:val="00893942"/>
    <w:rsid w:val="00893C89"/>
    <w:rsid w:val="00893EA0"/>
    <w:rsid w:val="008945D6"/>
    <w:rsid w:val="0089489E"/>
    <w:rsid w:val="00894A13"/>
    <w:rsid w:val="00894DE6"/>
    <w:rsid w:val="00896224"/>
    <w:rsid w:val="008A0815"/>
    <w:rsid w:val="008A16C8"/>
    <w:rsid w:val="008A1978"/>
    <w:rsid w:val="008A38BA"/>
    <w:rsid w:val="008A4EE0"/>
    <w:rsid w:val="008A64C8"/>
    <w:rsid w:val="008A6A50"/>
    <w:rsid w:val="008A7D97"/>
    <w:rsid w:val="008B20C1"/>
    <w:rsid w:val="008B3BB9"/>
    <w:rsid w:val="008B4091"/>
    <w:rsid w:val="008B4AA0"/>
    <w:rsid w:val="008B589B"/>
    <w:rsid w:val="008B6039"/>
    <w:rsid w:val="008B6661"/>
    <w:rsid w:val="008C2E3A"/>
    <w:rsid w:val="008C58D5"/>
    <w:rsid w:val="008C64DD"/>
    <w:rsid w:val="008C65A8"/>
    <w:rsid w:val="008C77B7"/>
    <w:rsid w:val="008C787B"/>
    <w:rsid w:val="008D013F"/>
    <w:rsid w:val="008D1122"/>
    <w:rsid w:val="008D1E1E"/>
    <w:rsid w:val="008D355C"/>
    <w:rsid w:val="008D42FF"/>
    <w:rsid w:val="008D43EA"/>
    <w:rsid w:val="008D6414"/>
    <w:rsid w:val="008D719D"/>
    <w:rsid w:val="008E031A"/>
    <w:rsid w:val="008E0511"/>
    <w:rsid w:val="008E075F"/>
    <w:rsid w:val="008E3CB1"/>
    <w:rsid w:val="008E584D"/>
    <w:rsid w:val="008E60CC"/>
    <w:rsid w:val="008E75AF"/>
    <w:rsid w:val="008E776C"/>
    <w:rsid w:val="008E7F7E"/>
    <w:rsid w:val="008F0893"/>
    <w:rsid w:val="008F0A53"/>
    <w:rsid w:val="008F0D4B"/>
    <w:rsid w:val="008F3A6D"/>
    <w:rsid w:val="008F3E91"/>
    <w:rsid w:val="008F445C"/>
    <w:rsid w:val="008F6591"/>
    <w:rsid w:val="008F666D"/>
    <w:rsid w:val="008F7A17"/>
    <w:rsid w:val="008F7EDA"/>
    <w:rsid w:val="009005CF"/>
    <w:rsid w:val="00901E03"/>
    <w:rsid w:val="00902214"/>
    <w:rsid w:val="0090255C"/>
    <w:rsid w:val="00903603"/>
    <w:rsid w:val="009050AD"/>
    <w:rsid w:val="00906E3B"/>
    <w:rsid w:val="00907E22"/>
    <w:rsid w:val="0091045A"/>
    <w:rsid w:val="009106E0"/>
    <w:rsid w:val="00912764"/>
    <w:rsid w:val="0091302D"/>
    <w:rsid w:val="00914636"/>
    <w:rsid w:val="00915303"/>
    <w:rsid w:val="00915486"/>
    <w:rsid w:val="00915BE0"/>
    <w:rsid w:val="00916A5A"/>
    <w:rsid w:val="00916A89"/>
    <w:rsid w:val="009170DD"/>
    <w:rsid w:val="00917859"/>
    <w:rsid w:val="00920350"/>
    <w:rsid w:val="00920D22"/>
    <w:rsid w:val="00920ECC"/>
    <w:rsid w:val="00920FD9"/>
    <w:rsid w:val="00921170"/>
    <w:rsid w:val="009235BD"/>
    <w:rsid w:val="00923AA7"/>
    <w:rsid w:val="009245E7"/>
    <w:rsid w:val="009260B0"/>
    <w:rsid w:val="00926578"/>
    <w:rsid w:val="009278D2"/>
    <w:rsid w:val="0093032F"/>
    <w:rsid w:val="00930558"/>
    <w:rsid w:val="0093123C"/>
    <w:rsid w:val="00931889"/>
    <w:rsid w:val="0093271D"/>
    <w:rsid w:val="00933EA1"/>
    <w:rsid w:val="0093406F"/>
    <w:rsid w:val="00934589"/>
    <w:rsid w:val="00934F71"/>
    <w:rsid w:val="00935461"/>
    <w:rsid w:val="00935C0C"/>
    <w:rsid w:val="00936876"/>
    <w:rsid w:val="00940F36"/>
    <w:rsid w:val="009412B9"/>
    <w:rsid w:val="00941604"/>
    <w:rsid w:val="00941FB4"/>
    <w:rsid w:val="00942A03"/>
    <w:rsid w:val="00945139"/>
    <w:rsid w:val="0094517A"/>
    <w:rsid w:val="00945C1F"/>
    <w:rsid w:val="009467C7"/>
    <w:rsid w:val="009477C9"/>
    <w:rsid w:val="009508E8"/>
    <w:rsid w:val="0095093E"/>
    <w:rsid w:val="00950CD7"/>
    <w:rsid w:val="009521EB"/>
    <w:rsid w:val="00952B90"/>
    <w:rsid w:val="0095444F"/>
    <w:rsid w:val="0095500E"/>
    <w:rsid w:val="009554D0"/>
    <w:rsid w:val="0095553B"/>
    <w:rsid w:val="00955E3A"/>
    <w:rsid w:val="00956B5C"/>
    <w:rsid w:val="00956DB0"/>
    <w:rsid w:val="00956DB3"/>
    <w:rsid w:val="00957227"/>
    <w:rsid w:val="0096064E"/>
    <w:rsid w:val="00961176"/>
    <w:rsid w:val="00961370"/>
    <w:rsid w:val="00962465"/>
    <w:rsid w:val="00962600"/>
    <w:rsid w:val="00964278"/>
    <w:rsid w:val="00966F9A"/>
    <w:rsid w:val="009679CA"/>
    <w:rsid w:val="0097064B"/>
    <w:rsid w:val="00971FAB"/>
    <w:rsid w:val="00973BE0"/>
    <w:rsid w:val="00975B1B"/>
    <w:rsid w:val="00976168"/>
    <w:rsid w:val="00980206"/>
    <w:rsid w:val="0098183B"/>
    <w:rsid w:val="00982964"/>
    <w:rsid w:val="00983CD1"/>
    <w:rsid w:val="00984C78"/>
    <w:rsid w:val="009850E6"/>
    <w:rsid w:val="0098565C"/>
    <w:rsid w:val="0098663B"/>
    <w:rsid w:val="00986F6F"/>
    <w:rsid w:val="0098716B"/>
    <w:rsid w:val="00990ABE"/>
    <w:rsid w:val="009911FC"/>
    <w:rsid w:val="009922E5"/>
    <w:rsid w:val="00992A2C"/>
    <w:rsid w:val="00994C45"/>
    <w:rsid w:val="009965DC"/>
    <w:rsid w:val="00996696"/>
    <w:rsid w:val="00996CF0"/>
    <w:rsid w:val="00996FAC"/>
    <w:rsid w:val="0099716D"/>
    <w:rsid w:val="009A0938"/>
    <w:rsid w:val="009A0C89"/>
    <w:rsid w:val="009A1347"/>
    <w:rsid w:val="009A2E9F"/>
    <w:rsid w:val="009A3D13"/>
    <w:rsid w:val="009A420D"/>
    <w:rsid w:val="009A46F5"/>
    <w:rsid w:val="009A490B"/>
    <w:rsid w:val="009A5F28"/>
    <w:rsid w:val="009A6C89"/>
    <w:rsid w:val="009A70B9"/>
    <w:rsid w:val="009A7B5E"/>
    <w:rsid w:val="009B06A9"/>
    <w:rsid w:val="009B07FE"/>
    <w:rsid w:val="009B1824"/>
    <w:rsid w:val="009B4226"/>
    <w:rsid w:val="009B48E4"/>
    <w:rsid w:val="009B4CAB"/>
    <w:rsid w:val="009B54E4"/>
    <w:rsid w:val="009B5B66"/>
    <w:rsid w:val="009B7BDE"/>
    <w:rsid w:val="009C189F"/>
    <w:rsid w:val="009C1F78"/>
    <w:rsid w:val="009C3078"/>
    <w:rsid w:val="009C45BC"/>
    <w:rsid w:val="009C4C5F"/>
    <w:rsid w:val="009C6FF3"/>
    <w:rsid w:val="009D208D"/>
    <w:rsid w:val="009D245A"/>
    <w:rsid w:val="009D395E"/>
    <w:rsid w:val="009D3C26"/>
    <w:rsid w:val="009D4856"/>
    <w:rsid w:val="009D4E15"/>
    <w:rsid w:val="009D5258"/>
    <w:rsid w:val="009D5328"/>
    <w:rsid w:val="009D704B"/>
    <w:rsid w:val="009E03A1"/>
    <w:rsid w:val="009E128C"/>
    <w:rsid w:val="009E17D3"/>
    <w:rsid w:val="009E2D9F"/>
    <w:rsid w:val="009E4262"/>
    <w:rsid w:val="009E706D"/>
    <w:rsid w:val="009E730A"/>
    <w:rsid w:val="009E79FE"/>
    <w:rsid w:val="009F1E0F"/>
    <w:rsid w:val="009F1E44"/>
    <w:rsid w:val="009F309E"/>
    <w:rsid w:val="009F5703"/>
    <w:rsid w:val="009F695E"/>
    <w:rsid w:val="009F7455"/>
    <w:rsid w:val="009F793C"/>
    <w:rsid w:val="009F7CEC"/>
    <w:rsid w:val="00A01DA8"/>
    <w:rsid w:val="00A07217"/>
    <w:rsid w:val="00A1050C"/>
    <w:rsid w:val="00A109ED"/>
    <w:rsid w:val="00A123D3"/>
    <w:rsid w:val="00A12E92"/>
    <w:rsid w:val="00A137B9"/>
    <w:rsid w:val="00A13C26"/>
    <w:rsid w:val="00A140EF"/>
    <w:rsid w:val="00A14A8D"/>
    <w:rsid w:val="00A161DA"/>
    <w:rsid w:val="00A16E8E"/>
    <w:rsid w:val="00A17748"/>
    <w:rsid w:val="00A201B8"/>
    <w:rsid w:val="00A205FF"/>
    <w:rsid w:val="00A2219C"/>
    <w:rsid w:val="00A22296"/>
    <w:rsid w:val="00A22A51"/>
    <w:rsid w:val="00A22E59"/>
    <w:rsid w:val="00A22EE2"/>
    <w:rsid w:val="00A2320D"/>
    <w:rsid w:val="00A23F97"/>
    <w:rsid w:val="00A24287"/>
    <w:rsid w:val="00A24689"/>
    <w:rsid w:val="00A24976"/>
    <w:rsid w:val="00A251D5"/>
    <w:rsid w:val="00A25ADD"/>
    <w:rsid w:val="00A26D0A"/>
    <w:rsid w:val="00A2719A"/>
    <w:rsid w:val="00A27343"/>
    <w:rsid w:val="00A277C9"/>
    <w:rsid w:val="00A31691"/>
    <w:rsid w:val="00A32537"/>
    <w:rsid w:val="00A332FC"/>
    <w:rsid w:val="00A33863"/>
    <w:rsid w:val="00A34617"/>
    <w:rsid w:val="00A34ACC"/>
    <w:rsid w:val="00A35A95"/>
    <w:rsid w:val="00A36EB6"/>
    <w:rsid w:val="00A3753F"/>
    <w:rsid w:val="00A4069C"/>
    <w:rsid w:val="00A41338"/>
    <w:rsid w:val="00A43DFB"/>
    <w:rsid w:val="00A4456A"/>
    <w:rsid w:val="00A44AE1"/>
    <w:rsid w:val="00A452A9"/>
    <w:rsid w:val="00A467D4"/>
    <w:rsid w:val="00A46E47"/>
    <w:rsid w:val="00A5277F"/>
    <w:rsid w:val="00A53C1E"/>
    <w:rsid w:val="00A55371"/>
    <w:rsid w:val="00A554E3"/>
    <w:rsid w:val="00A5711F"/>
    <w:rsid w:val="00A57CD4"/>
    <w:rsid w:val="00A626A4"/>
    <w:rsid w:val="00A62DED"/>
    <w:rsid w:val="00A6322E"/>
    <w:rsid w:val="00A6584C"/>
    <w:rsid w:val="00A67B52"/>
    <w:rsid w:val="00A70229"/>
    <w:rsid w:val="00A704CF"/>
    <w:rsid w:val="00A709C2"/>
    <w:rsid w:val="00A71C3C"/>
    <w:rsid w:val="00A7216F"/>
    <w:rsid w:val="00A73801"/>
    <w:rsid w:val="00A739C2"/>
    <w:rsid w:val="00A7465C"/>
    <w:rsid w:val="00A74A12"/>
    <w:rsid w:val="00A76820"/>
    <w:rsid w:val="00A778AF"/>
    <w:rsid w:val="00A77A55"/>
    <w:rsid w:val="00A80544"/>
    <w:rsid w:val="00A807BD"/>
    <w:rsid w:val="00A82CA4"/>
    <w:rsid w:val="00A82F13"/>
    <w:rsid w:val="00A83DA2"/>
    <w:rsid w:val="00A84B51"/>
    <w:rsid w:val="00A859DA"/>
    <w:rsid w:val="00A85A25"/>
    <w:rsid w:val="00A85E5E"/>
    <w:rsid w:val="00A86574"/>
    <w:rsid w:val="00A86EAA"/>
    <w:rsid w:val="00A875CC"/>
    <w:rsid w:val="00A9087B"/>
    <w:rsid w:val="00A91523"/>
    <w:rsid w:val="00A91B57"/>
    <w:rsid w:val="00A938DB"/>
    <w:rsid w:val="00A94417"/>
    <w:rsid w:val="00A9551D"/>
    <w:rsid w:val="00A95728"/>
    <w:rsid w:val="00A96169"/>
    <w:rsid w:val="00A96EB0"/>
    <w:rsid w:val="00A97EF3"/>
    <w:rsid w:val="00AA0417"/>
    <w:rsid w:val="00AA149B"/>
    <w:rsid w:val="00AA2FBA"/>
    <w:rsid w:val="00AA30A0"/>
    <w:rsid w:val="00AA37FB"/>
    <w:rsid w:val="00AA4673"/>
    <w:rsid w:val="00AA4A89"/>
    <w:rsid w:val="00AA63D3"/>
    <w:rsid w:val="00AA6C12"/>
    <w:rsid w:val="00AB0206"/>
    <w:rsid w:val="00AB1F05"/>
    <w:rsid w:val="00AB2E8D"/>
    <w:rsid w:val="00AB4F2D"/>
    <w:rsid w:val="00AB56DA"/>
    <w:rsid w:val="00AB575D"/>
    <w:rsid w:val="00AB6B8B"/>
    <w:rsid w:val="00AB77F4"/>
    <w:rsid w:val="00AB7C04"/>
    <w:rsid w:val="00AC0D36"/>
    <w:rsid w:val="00AC0E92"/>
    <w:rsid w:val="00AC1029"/>
    <w:rsid w:val="00AC281E"/>
    <w:rsid w:val="00AC2E71"/>
    <w:rsid w:val="00AC4FDE"/>
    <w:rsid w:val="00AC54AD"/>
    <w:rsid w:val="00AC55D9"/>
    <w:rsid w:val="00AC69E2"/>
    <w:rsid w:val="00AC6B35"/>
    <w:rsid w:val="00AC7634"/>
    <w:rsid w:val="00AD05F4"/>
    <w:rsid w:val="00AD0669"/>
    <w:rsid w:val="00AD11DB"/>
    <w:rsid w:val="00AD265E"/>
    <w:rsid w:val="00AD76AB"/>
    <w:rsid w:val="00AD7E53"/>
    <w:rsid w:val="00AE0DBC"/>
    <w:rsid w:val="00AE171F"/>
    <w:rsid w:val="00AE2786"/>
    <w:rsid w:val="00AE27CB"/>
    <w:rsid w:val="00AE32B7"/>
    <w:rsid w:val="00AE537B"/>
    <w:rsid w:val="00AE62E2"/>
    <w:rsid w:val="00AE6374"/>
    <w:rsid w:val="00AE66AB"/>
    <w:rsid w:val="00AF096B"/>
    <w:rsid w:val="00AF0BCA"/>
    <w:rsid w:val="00AF1DC9"/>
    <w:rsid w:val="00AF2D53"/>
    <w:rsid w:val="00AF2E76"/>
    <w:rsid w:val="00AF3AE2"/>
    <w:rsid w:val="00AF3B52"/>
    <w:rsid w:val="00AF5693"/>
    <w:rsid w:val="00AF61B1"/>
    <w:rsid w:val="00AF6E00"/>
    <w:rsid w:val="00B00447"/>
    <w:rsid w:val="00B013CA"/>
    <w:rsid w:val="00B03EB8"/>
    <w:rsid w:val="00B04057"/>
    <w:rsid w:val="00B04BEC"/>
    <w:rsid w:val="00B04F01"/>
    <w:rsid w:val="00B04FB0"/>
    <w:rsid w:val="00B05938"/>
    <w:rsid w:val="00B06A2E"/>
    <w:rsid w:val="00B10147"/>
    <w:rsid w:val="00B10FB6"/>
    <w:rsid w:val="00B1263C"/>
    <w:rsid w:val="00B12B30"/>
    <w:rsid w:val="00B13D23"/>
    <w:rsid w:val="00B14206"/>
    <w:rsid w:val="00B14FB4"/>
    <w:rsid w:val="00B16BD2"/>
    <w:rsid w:val="00B175AE"/>
    <w:rsid w:val="00B17AC2"/>
    <w:rsid w:val="00B17EC3"/>
    <w:rsid w:val="00B20335"/>
    <w:rsid w:val="00B2066F"/>
    <w:rsid w:val="00B2095E"/>
    <w:rsid w:val="00B20F62"/>
    <w:rsid w:val="00B24F76"/>
    <w:rsid w:val="00B26D6B"/>
    <w:rsid w:val="00B3015A"/>
    <w:rsid w:val="00B3091B"/>
    <w:rsid w:val="00B30C37"/>
    <w:rsid w:val="00B30C77"/>
    <w:rsid w:val="00B33CB6"/>
    <w:rsid w:val="00B36285"/>
    <w:rsid w:val="00B36CA9"/>
    <w:rsid w:val="00B37823"/>
    <w:rsid w:val="00B40278"/>
    <w:rsid w:val="00B44705"/>
    <w:rsid w:val="00B46792"/>
    <w:rsid w:val="00B46A97"/>
    <w:rsid w:val="00B46BF2"/>
    <w:rsid w:val="00B4706F"/>
    <w:rsid w:val="00B47C00"/>
    <w:rsid w:val="00B5098D"/>
    <w:rsid w:val="00B5154B"/>
    <w:rsid w:val="00B539D8"/>
    <w:rsid w:val="00B53C35"/>
    <w:rsid w:val="00B5404E"/>
    <w:rsid w:val="00B61792"/>
    <w:rsid w:val="00B61A65"/>
    <w:rsid w:val="00B649F3"/>
    <w:rsid w:val="00B6669D"/>
    <w:rsid w:val="00B66A5F"/>
    <w:rsid w:val="00B66D9B"/>
    <w:rsid w:val="00B673BC"/>
    <w:rsid w:val="00B70BFE"/>
    <w:rsid w:val="00B74961"/>
    <w:rsid w:val="00B751BE"/>
    <w:rsid w:val="00B7528F"/>
    <w:rsid w:val="00B7603B"/>
    <w:rsid w:val="00B760B9"/>
    <w:rsid w:val="00B762C5"/>
    <w:rsid w:val="00B76AED"/>
    <w:rsid w:val="00B77A5F"/>
    <w:rsid w:val="00B77FD4"/>
    <w:rsid w:val="00B80651"/>
    <w:rsid w:val="00B816B3"/>
    <w:rsid w:val="00B83471"/>
    <w:rsid w:val="00B83607"/>
    <w:rsid w:val="00B84735"/>
    <w:rsid w:val="00B85667"/>
    <w:rsid w:val="00B85A12"/>
    <w:rsid w:val="00B86790"/>
    <w:rsid w:val="00B86AB2"/>
    <w:rsid w:val="00B91827"/>
    <w:rsid w:val="00B918ED"/>
    <w:rsid w:val="00B9193B"/>
    <w:rsid w:val="00B91C35"/>
    <w:rsid w:val="00B91DC4"/>
    <w:rsid w:val="00B93232"/>
    <w:rsid w:val="00B94091"/>
    <w:rsid w:val="00B955AA"/>
    <w:rsid w:val="00B972B0"/>
    <w:rsid w:val="00B978CC"/>
    <w:rsid w:val="00B97900"/>
    <w:rsid w:val="00BA171A"/>
    <w:rsid w:val="00BA5E1E"/>
    <w:rsid w:val="00BA5EF0"/>
    <w:rsid w:val="00BA6D9A"/>
    <w:rsid w:val="00BA6FF4"/>
    <w:rsid w:val="00BA72F8"/>
    <w:rsid w:val="00BA7F27"/>
    <w:rsid w:val="00BB074B"/>
    <w:rsid w:val="00BB082C"/>
    <w:rsid w:val="00BB0BEC"/>
    <w:rsid w:val="00BB138E"/>
    <w:rsid w:val="00BB2C54"/>
    <w:rsid w:val="00BB2EED"/>
    <w:rsid w:val="00BB36A9"/>
    <w:rsid w:val="00BB6100"/>
    <w:rsid w:val="00BB77CC"/>
    <w:rsid w:val="00BB78BD"/>
    <w:rsid w:val="00BB78E7"/>
    <w:rsid w:val="00BB7DDB"/>
    <w:rsid w:val="00BC00C4"/>
    <w:rsid w:val="00BC06CB"/>
    <w:rsid w:val="00BC0E39"/>
    <w:rsid w:val="00BC1AB7"/>
    <w:rsid w:val="00BC3758"/>
    <w:rsid w:val="00BC3967"/>
    <w:rsid w:val="00BC40FC"/>
    <w:rsid w:val="00BC4CC7"/>
    <w:rsid w:val="00BC4FD0"/>
    <w:rsid w:val="00BC6A40"/>
    <w:rsid w:val="00BC6A64"/>
    <w:rsid w:val="00BC798E"/>
    <w:rsid w:val="00BD1D05"/>
    <w:rsid w:val="00BD23F7"/>
    <w:rsid w:val="00BD25A6"/>
    <w:rsid w:val="00BD415F"/>
    <w:rsid w:val="00BD6AE2"/>
    <w:rsid w:val="00BE0062"/>
    <w:rsid w:val="00BE0740"/>
    <w:rsid w:val="00BE0E38"/>
    <w:rsid w:val="00BE189C"/>
    <w:rsid w:val="00BE1F04"/>
    <w:rsid w:val="00BE4546"/>
    <w:rsid w:val="00BE6DD4"/>
    <w:rsid w:val="00BE7985"/>
    <w:rsid w:val="00BF0174"/>
    <w:rsid w:val="00BF05C2"/>
    <w:rsid w:val="00BF0849"/>
    <w:rsid w:val="00BF0D88"/>
    <w:rsid w:val="00BF3824"/>
    <w:rsid w:val="00BF400A"/>
    <w:rsid w:val="00BF4ED8"/>
    <w:rsid w:val="00BF5D9F"/>
    <w:rsid w:val="00BF7DF6"/>
    <w:rsid w:val="00C0048E"/>
    <w:rsid w:val="00C00E92"/>
    <w:rsid w:val="00C00FFC"/>
    <w:rsid w:val="00C02BC8"/>
    <w:rsid w:val="00C0341E"/>
    <w:rsid w:val="00C037EB"/>
    <w:rsid w:val="00C038EC"/>
    <w:rsid w:val="00C05536"/>
    <w:rsid w:val="00C05950"/>
    <w:rsid w:val="00C06484"/>
    <w:rsid w:val="00C0679D"/>
    <w:rsid w:val="00C07000"/>
    <w:rsid w:val="00C1018A"/>
    <w:rsid w:val="00C10373"/>
    <w:rsid w:val="00C104E5"/>
    <w:rsid w:val="00C106B3"/>
    <w:rsid w:val="00C11C2C"/>
    <w:rsid w:val="00C1257F"/>
    <w:rsid w:val="00C14432"/>
    <w:rsid w:val="00C14E70"/>
    <w:rsid w:val="00C15993"/>
    <w:rsid w:val="00C16D57"/>
    <w:rsid w:val="00C175CF"/>
    <w:rsid w:val="00C20F6A"/>
    <w:rsid w:val="00C216F7"/>
    <w:rsid w:val="00C22526"/>
    <w:rsid w:val="00C22B9D"/>
    <w:rsid w:val="00C23659"/>
    <w:rsid w:val="00C23BF4"/>
    <w:rsid w:val="00C2580E"/>
    <w:rsid w:val="00C2591C"/>
    <w:rsid w:val="00C25AE3"/>
    <w:rsid w:val="00C2639B"/>
    <w:rsid w:val="00C305A4"/>
    <w:rsid w:val="00C319DA"/>
    <w:rsid w:val="00C32295"/>
    <w:rsid w:val="00C32325"/>
    <w:rsid w:val="00C33BDE"/>
    <w:rsid w:val="00C33E4B"/>
    <w:rsid w:val="00C33ED8"/>
    <w:rsid w:val="00C33F86"/>
    <w:rsid w:val="00C34163"/>
    <w:rsid w:val="00C356F3"/>
    <w:rsid w:val="00C36108"/>
    <w:rsid w:val="00C363F3"/>
    <w:rsid w:val="00C36EB7"/>
    <w:rsid w:val="00C36EC4"/>
    <w:rsid w:val="00C371EF"/>
    <w:rsid w:val="00C41297"/>
    <w:rsid w:val="00C4189A"/>
    <w:rsid w:val="00C41AB3"/>
    <w:rsid w:val="00C41C82"/>
    <w:rsid w:val="00C422F2"/>
    <w:rsid w:val="00C45220"/>
    <w:rsid w:val="00C50918"/>
    <w:rsid w:val="00C50B2D"/>
    <w:rsid w:val="00C5342A"/>
    <w:rsid w:val="00C540C5"/>
    <w:rsid w:val="00C5518B"/>
    <w:rsid w:val="00C55EE5"/>
    <w:rsid w:val="00C56DF8"/>
    <w:rsid w:val="00C61949"/>
    <w:rsid w:val="00C63930"/>
    <w:rsid w:val="00C63B74"/>
    <w:rsid w:val="00C63BF1"/>
    <w:rsid w:val="00C63F60"/>
    <w:rsid w:val="00C644F1"/>
    <w:rsid w:val="00C649CA"/>
    <w:rsid w:val="00C64C56"/>
    <w:rsid w:val="00C64E65"/>
    <w:rsid w:val="00C65EDA"/>
    <w:rsid w:val="00C66AB8"/>
    <w:rsid w:val="00C6706B"/>
    <w:rsid w:val="00C67AF7"/>
    <w:rsid w:val="00C73DA2"/>
    <w:rsid w:val="00C742B7"/>
    <w:rsid w:val="00C75B8F"/>
    <w:rsid w:val="00C7614D"/>
    <w:rsid w:val="00C800AA"/>
    <w:rsid w:val="00C81B1C"/>
    <w:rsid w:val="00C824B1"/>
    <w:rsid w:val="00C82F29"/>
    <w:rsid w:val="00C86D57"/>
    <w:rsid w:val="00C87586"/>
    <w:rsid w:val="00C87C40"/>
    <w:rsid w:val="00C90724"/>
    <w:rsid w:val="00C90D73"/>
    <w:rsid w:val="00C91461"/>
    <w:rsid w:val="00C96252"/>
    <w:rsid w:val="00C9652C"/>
    <w:rsid w:val="00C96B96"/>
    <w:rsid w:val="00CA0AF6"/>
    <w:rsid w:val="00CA0BEA"/>
    <w:rsid w:val="00CA405D"/>
    <w:rsid w:val="00CA48D0"/>
    <w:rsid w:val="00CA4C19"/>
    <w:rsid w:val="00CA5A94"/>
    <w:rsid w:val="00CA6DF7"/>
    <w:rsid w:val="00CA6E93"/>
    <w:rsid w:val="00CA7929"/>
    <w:rsid w:val="00CB0A43"/>
    <w:rsid w:val="00CB13C0"/>
    <w:rsid w:val="00CB2077"/>
    <w:rsid w:val="00CB397E"/>
    <w:rsid w:val="00CB5EE9"/>
    <w:rsid w:val="00CB6251"/>
    <w:rsid w:val="00CB65D2"/>
    <w:rsid w:val="00CB6C1A"/>
    <w:rsid w:val="00CC0990"/>
    <w:rsid w:val="00CC19E2"/>
    <w:rsid w:val="00CC24B8"/>
    <w:rsid w:val="00CC438F"/>
    <w:rsid w:val="00CC4399"/>
    <w:rsid w:val="00CC4DF2"/>
    <w:rsid w:val="00CD23FE"/>
    <w:rsid w:val="00CD2B8F"/>
    <w:rsid w:val="00CD477B"/>
    <w:rsid w:val="00CD49F7"/>
    <w:rsid w:val="00CD4B42"/>
    <w:rsid w:val="00CD57FE"/>
    <w:rsid w:val="00CD6FB0"/>
    <w:rsid w:val="00CD7011"/>
    <w:rsid w:val="00CE155B"/>
    <w:rsid w:val="00CE1F14"/>
    <w:rsid w:val="00CE1F5A"/>
    <w:rsid w:val="00CE1FBF"/>
    <w:rsid w:val="00CE20C6"/>
    <w:rsid w:val="00CE35A6"/>
    <w:rsid w:val="00CE3EC2"/>
    <w:rsid w:val="00CE48C9"/>
    <w:rsid w:val="00CE6C09"/>
    <w:rsid w:val="00CF0ADE"/>
    <w:rsid w:val="00CF224B"/>
    <w:rsid w:val="00CF23C9"/>
    <w:rsid w:val="00CF2601"/>
    <w:rsid w:val="00CF40F0"/>
    <w:rsid w:val="00CF6F3D"/>
    <w:rsid w:val="00CF78A5"/>
    <w:rsid w:val="00D004F2"/>
    <w:rsid w:val="00D01BFA"/>
    <w:rsid w:val="00D01E78"/>
    <w:rsid w:val="00D02760"/>
    <w:rsid w:val="00D02F08"/>
    <w:rsid w:val="00D032BD"/>
    <w:rsid w:val="00D03A3C"/>
    <w:rsid w:val="00D04FB3"/>
    <w:rsid w:val="00D06BFE"/>
    <w:rsid w:val="00D070E9"/>
    <w:rsid w:val="00D0777F"/>
    <w:rsid w:val="00D1138D"/>
    <w:rsid w:val="00D117C6"/>
    <w:rsid w:val="00D11BAD"/>
    <w:rsid w:val="00D12022"/>
    <w:rsid w:val="00D1335C"/>
    <w:rsid w:val="00D13FD0"/>
    <w:rsid w:val="00D15F38"/>
    <w:rsid w:val="00D16209"/>
    <w:rsid w:val="00D22B05"/>
    <w:rsid w:val="00D2443A"/>
    <w:rsid w:val="00D24472"/>
    <w:rsid w:val="00D25DCE"/>
    <w:rsid w:val="00D278C4"/>
    <w:rsid w:val="00D34CBB"/>
    <w:rsid w:val="00D35126"/>
    <w:rsid w:val="00D35EFA"/>
    <w:rsid w:val="00D365D0"/>
    <w:rsid w:val="00D37B3A"/>
    <w:rsid w:val="00D37B8D"/>
    <w:rsid w:val="00D37DCA"/>
    <w:rsid w:val="00D40E28"/>
    <w:rsid w:val="00D44254"/>
    <w:rsid w:val="00D44E54"/>
    <w:rsid w:val="00D45A3A"/>
    <w:rsid w:val="00D4641C"/>
    <w:rsid w:val="00D46544"/>
    <w:rsid w:val="00D46667"/>
    <w:rsid w:val="00D4745C"/>
    <w:rsid w:val="00D5084F"/>
    <w:rsid w:val="00D524D7"/>
    <w:rsid w:val="00D55AE0"/>
    <w:rsid w:val="00D55BA1"/>
    <w:rsid w:val="00D57115"/>
    <w:rsid w:val="00D6258D"/>
    <w:rsid w:val="00D633A8"/>
    <w:rsid w:val="00D63730"/>
    <w:rsid w:val="00D639C2"/>
    <w:rsid w:val="00D652DB"/>
    <w:rsid w:val="00D65EFD"/>
    <w:rsid w:val="00D661A1"/>
    <w:rsid w:val="00D67798"/>
    <w:rsid w:val="00D7028A"/>
    <w:rsid w:val="00D70754"/>
    <w:rsid w:val="00D70F53"/>
    <w:rsid w:val="00D71F76"/>
    <w:rsid w:val="00D73BAD"/>
    <w:rsid w:val="00D74146"/>
    <w:rsid w:val="00D743BB"/>
    <w:rsid w:val="00D74405"/>
    <w:rsid w:val="00D74469"/>
    <w:rsid w:val="00D74B3B"/>
    <w:rsid w:val="00D75559"/>
    <w:rsid w:val="00D772C6"/>
    <w:rsid w:val="00D77882"/>
    <w:rsid w:val="00D77901"/>
    <w:rsid w:val="00D77984"/>
    <w:rsid w:val="00D809B5"/>
    <w:rsid w:val="00D820F7"/>
    <w:rsid w:val="00D822B5"/>
    <w:rsid w:val="00D829DA"/>
    <w:rsid w:val="00D83222"/>
    <w:rsid w:val="00D84683"/>
    <w:rsid w:val="00D84DF1"/>
    <w:rsid w:val="00D84DF7"/>
    <w:rsid w:val="00D85806"/>
    <w:rsid w:val="00D90085"/>
    <w:rsid w:val="00D9062E"/>
    <w:rsid w:val="00D90EC5"/>
    <w:rsid w:val="00D93600"/>
    <w:rsid w:val="00D9516E"/>
    <w:rsid w:val="00D9587F"/>
    <w:rsid w:val="00D9735D"/>
    <w:rsid w:val="00DA0679"/>
    <w:rsid w:val="00DA12EA"/>
    <w:rsid w:val="00DA2006"/>
    <w:rsid w:val="00DA63EA"/>
    <w:rsid w:val="00DB24D7"/>
    <w:rsid w:val="00DB27D1"/>
    <w:rsid w:val="00DB39B0"/>
    <w:rsid w:val="00DB4074"/>
    <w:rsid w:val="00DB5A6E"/>
    <w:rsid w:val="00DB70F8"/>
    <w:rsid w:val="00DB729A"/>
    <w:rsid w:val="00DC05C1"/>
    <w:rsid w:val="00DC0C21"/>
    <w:rsid w:val="00DC2BF9"/>
    <w:rsid w:val="00DC3294"/>
    <w:rsid w:val="00DC46C9"/>
    <w:rsid w:val="00DC47FE"/>
    <w:rsid w:val="00DC4858"/>
    <w:rsid w:val="00DC4B9F"/>
    <w:rsid w:val="00DC531E"/>
    <w:rsid w:val="00DC5F1F"/>
    <w:rsid w:val="00DC6011"/>
    <w:rsid w:val="00DC6076"/>
    <w:rsid w:val="00DC62E7"/>
    <w:rsid w:val="00DC69B0"/>
    <w:rsid w:val="00DC6A34"/>
    <w:rsid w:val="00DC7081"/>
    <w:rsid w:val="00DC7126"/>
    <w:rsid w:val="00DC76BE"/>
    <w:rsid w:val="00DD1A8F"/>
    <w:rsid w:val="00DD1F41"/>
    <w:rsid w:val="00DD2ECC"/>
    <w:rsid w:val="00DD2FF6"/>
    <w:rsid w:val="00DD31B7"/>
    <w:rsid w:val="00DD3F24"/>
    <w:rsid w:val="00DD4234"/>
    <w:rsid w:val="00DD4770"/>
    <w:rsid w:val="00DD488C"/>
    <w:rsid w:val="00DD63E5"/>
    <w:rsid w:val="00DD6961"/>
    <w:rsid w:val="00DE362C"/>
    <w:rsid w:val="00DE3B59"/>
    <w:rsid w:val="00DE45E1"/>
    <w:rsid w:val="00DE619A"/>
    <w:rsid w:val="00DE6401"/>
    <w:rsid w:val="00DF07DB"/>
    <w:rsid w:val="00DF1AC9"/>
    <w:rsid w:val="00DF2D77"/>
    <w:rsid w:val="00DF300A"/>
    <w:rsid w:val="00DF3292"/>
    <w:rsid w:val="00DF334E"/>
    <w:rsid w:val="00DF4AEC"/>
    <w:rsid w:val="00DF6962"/>
    <w:rsid w:val="00DF7728"/>
    <w:rsid w:val="00E01AE1"/>
    <w:rsid w:val="00E01BAE"/>
    <w:rsid w:val="00E02DC3"/>
    <w:rsid w:val="00E030CB"/>
    <w:rsid w:val="00E03D24"/>
    <w:rsid w:val="00E03FFE"/>
    <w:rsid w:val="00E04FF9"/>
    <w:rsid w:val="00E05D7E"/>
    <w:rsid w:val="00E06439"/>
    <w:rsid w:val="00E06769"/>
    <w:rsid w:val="00E0688B"/>
    <w:rsid w:val="00E102E3"/>
    <w:rsid w:val="00E10B45"/>
    <w:rsid w:val="00E10D54"/>
    <w:rsid w:val="00E124C6"/>
    <w:rsid w:val="00E128CB"/>
    <w:rsid w:val="00E13235"/>
    <w:rsid w:val="00E13CF0"/>
    <w:rsid w:val="00E141FE"/>
    <w:rsid w:val="00E1640C"/>
    <w:rsid w:val="00E16E36"/>
    <w:rsid w:val="00E17455"/>
    <w:rsid w:val="00E201AD"/>
    <w:rsid w:val="00E23259"/>
    <w:rsid w:val="00E24322"/>
    <w:rsid w:val="00E244B6"/>
    <w:rsid w:val="00E252FA"/>
    <w:rsid w:val="00E260FB"/>
    <w:rsid w:val="00E26662"/>
    <w:rsid w:val="00E2673B"/>
    <w:rsid w:val="00E3003D"/>
    <w:rsid w:val="00E309A8"/>
    <w:rsid w:val="00E31E64"/>
    <w:rsid w:val="00E32BFC"/>
    <w:rsid w:val="00E33640"/>
    <w:rsid w:val="00E3376D"/>
    <w:rsid w:val="00E33923"/>
    <w:rsid w:val="00E34EDE"/>
    <w:rsid w:val="00E3506F"/>
    <w:rsid w:val="00E3699B"/>
    <w:rsid w:val="00E36AFA"/>
    <w:rsid w:val="00E40594"/>
    <w:rsid w:val="00E412A8"/>
    <w:rsid w:val="00E41CC4"/>
    <w:rsid w:val="00E420BD"/>
    <w:rsid w:val="00E44E10"/>
    <w:rsid w:val="00E45F6A"/>
    <w:rsid w:val="00E4636D"/>
    <w:rsid w:val="00E4778A"/>
    <w:rsid w:val="00E50EE6"/>
    <w:rsid w:val="00E511CB"/>
    <w:rsid w:val="00E521C3"/>
    <w:rsid w:val="00E527E4"/>
    <w:rsid w:val="00E53DA8"/>
    <w:rsid w:val="00E550DE"/>
    <w:rsid w:val="00E558B1"/>
    <w:rsid w:val="00E55C42"/>
    <w:rsid w:val="00E60241"/>
    <w:rsid w:val="00E61317"/>
    <w:rsid w:val="00E61DE1"/>
    <w:rsid w:val="00E61F85"/>
    <w:rsid w:val="00E6220F"/>
    <w:rsid w:val="00E624C5"/>
    <w:rsid w:val="00E62544"/>
    <w:rsid w:val="00E64817"/>
    <w:rsid w:val="00E66E63"/>
    <w:rsid w:val="00E6775B"/>
    <w:rsid w:val="00E67BD9"/>
    <w:rsid w:val="00E70413"/>
    <w:rsid w:val="00E70ADD"/>
    <w:rsid w:val="00E71913"/>
    <w:rsid w:val="00E74835"/>
    <w:rsid w:val="00E774DF"/>
    <w:rsid w:val="00E77FEB"/>
    <w:rsid w:val="00E80664"/>
    <w:rsid w:val="00E82176"/>
    <w:rsid w:val="00E82344"/>
    <w:rsid w:val="00E83740"/>
    <w:rsid w:val="00E83F56"/>
    <w:rsid w:val="00E84136"/>
    <w:rsid w:val="00E8563B"/>
    <w:rsid w:val="00E86DB2"/>
    <w:rsid w:val="00E878EC"/>
    <w:rsid w:val="00E87FD5"/>
    <w:rsid w:val="00E900B5"/>
    <w:rsid w:val="00E90EB4"/>
    <w:rsid w:val="00E91F81"/>
    <w:rsid w:val="00E95650"/>
    <w:rsid w:val="00E95A2C"/>
    <w:rsid w:val="00E95B9C"/>
    <w:rsid w:val="00E96BA1"/>
    <w:rsid w:val="00EA02F9"/>
    <w:rsid w:val="00EA08B3"/>
    <w:rsid w:val="00EA198D"/>
    <w:rsid w:val="00EA1C30"/>
    <w:rsid w:val="00EA3581"/>
    <w:rsid w:val="00EA5040"/>
    <w:rsid w:val="00EA51B5"/>
    <w:rsid w:val="00EA6326"/>
    <w:rsid w:val="00EA7241"/>
    <w:rsid w:val="00EB0659"/>
    <w:rsid w:val="00EB0DD1"/>
    <w:rsid w:val="00EB44E0"/>
    <w:rsid w:val="00EC10C7"/>
    <w:rsid w:val="00EC1AB1"/>
    <w:rsid w:val="00EC26D6"/>
    <w:rsid w:val="00EC2C2C"/>
    <w:rsid w:val="00EC3DF8"/>
    <w:rsid w:val="00EC4323"/>
    <w:rsid w:val="00EC4649"/>
    <w:rsid w:val="00EC5F73"/>
    <w:rsid w:val="00EC6F0E"/>
    <w:rsid w:val="00EC710D"/>
    <w:rsid w:val="00EC7D97"/>
    <w:rsid w:val="00EC7ED9"/>
    <w:rsid w:val="00EC7FCE"/>
    <w:rsid w:val="00ED29A2"/>
    <w:rsid w:val="00ED4076"/>
    <w:rsid w:val="00ED62A1"/>
    <w:rsid w:val="00ED677E"/>
    <w:rsid w:val="00ED67A2"/>
    <w:rsid w:val="00EE0278"/>
    <w:rsid w:val="00EE06DD"/>
    <w:rsid w:val="00EE08AB"/>
    <w:rsid w:val="00EE0AB8"/>
    <w:rsid w:val="00EE0F22"/>
    <w:rsid w:val="00EE167A"/>
    <w:rsid w:val="00EE288C"/>
    <w:rsid w:val="00EE2A9A"/>
    <w:rsid w:val="00EE4286"/>
    <w:rsid w:val="00EE5FA7"/>
    <w:rsid w:val="00EF05EE"/>
    <w:rsid w:val="00EF1870"/>
    <w:rsid w:val="00EF3511"/>
    <w:rsid w:val="00EF38C7"/>
    <w:rsid w:val="00EF4F7D"/>
    <w:rsid w:val="00EF7557"/>
    <w:rsid w:val="00F00269"/>
    <w:rsid w:val="00F00A71"/>
    <w:rsid w:val="00F00BF0"/>
    <w:rsid w:val="00F01A4F"/>
    <w:rsid w:val="00F028C6"/>
    <w:rsid w:val="00F02AA3"/>
    <w:rsid w:val="00F04277"/>
    <w:rsid w:val="00F04855"/>
    <w:rsid w:val="00F06C43"/>
    <w:rsid w:val="00F07100"/>
    <w:rsid w:val="00F07F8D"/>
    <w:rsid w:val="00F11F08"/>
    <w:rsid w:val="00F130BD"/>
    <w:rsid w:val="00F132F2"/>
    <w:rsid w:val="00F13EAC"/>
    <w:rsid w:val="00F14216"/>
    <w:rsid w:val="00F14EFA"/>
    <w:rsid w:val="00F1606C"/>
    <w:rsid w:val="00F165B1"/>
    <w:rsid w:val="00F2024F"/>
    <w:rsid w:val="00F2124D"/>
    <w:rsid w:val="00F21DDF"/>
    <w:rsid w:val="00F249F1"/>
    <w:rsid w:val="00F25644"/>
    <w:rsid w:val="00F25D52"/>
    <w:rsid w:val="00F26EAF"/>
    <w:rsid w:val="00F27C81"/>
    <w:rsid w:val="00F339CE"/>
    <w:rsid w:val="00F34807"/>
    <w:rsid w:val="00F35255"/>
    <w:rsid w:val="00F3542B"/>
    <w:rsid w:val="00F360DD"/>
    <w:rsid w:val="00F369CC"/>
    <w:rsid w:val="00F40F59"/>
    <w:rsid w:val="00F41AAF"/>
    <w:rsid w:val="00F42633"/>
    <w:rsid w:val="00F42947"/>
    <w:rsid w:val="00F42BB3"/>
    <w:rsid w:val="00F4484E"/>
    <w:rsid w:val="00F452CE"/>
    <w:rsid w:val="00F45408"/>
    <w:rsid w:val="00F4540F"/>
    <w:rsid w:val="00F4582F"/>
    <w:rsid w:val="00F463BD"/>
    <w:rsid w:val="00F46A69"/>
    <w:rsid w:val="00F47151"/>
    <w:rsid w:val="00F50E3F"/>
    <w:rsid w:val="00F50ED5"/>
    <w:rsid w:val="00F50F79"/>
    <w:rsid w:val="00F51FB6"/>
    <w:rsid w:val="00F55317"/>
    <w:rsid w:val="00F565A5"/>
    <w:rsid w:val="00F56A8D"/>
    <w:rsid w:val="00F56C89"/>
    <w:rsid w:val="00F60266"/>
    <w:rsid w:val="00F60386"/>
    <w:rsid w:val="00F606FF"/>
    <w:rsid w:val="00F61ECB"/>
    <w:rsid w:val="00F6434D"/>
    <w:rsid w:val="00F65140"/>
    <w:rsid w:val="00F659DC"/>
    <w:rsid w:val="00F673B8"/>
    <w:rsid w:val="00F67920"/>
    <w:rsid w:val="00F70A28"/>
    <w:rsid w:val="00F715F5"/>
    <w:rsid w:val="00F729AC"/>
    <w:rsid w:val="00F75C77"/>
    <w:rsid w:val="00F761D0"/>
    <w:rsid w:val="00F76E05"/>
    <w:rsid w:val="00F77C1F"/>
    <w:rsid w:val="00F80488"/>
    <w:rsid w:val="00F811B9"/>
    <w:rsid w:val="00F81EFF"/>
    <w:rsid w:val="00F82501"/>
    <w:rsid w:val="00F83492"/>
    <w:rsid w:val="00F84C3A"/>
    <w:rsid w:val="00F85570"/>
    <w:rsid w:val="00F90615"/>
    <w:rsid w:val="00F90F4E"/>
    <w:rsid w:val="00F916A4"/>
    <w:rsid w:val="00F92FE7"/>
    <w:rsid w:val="00F93154"/>
    <w:rsid w:val="00F961C9"/>
    <w:rsid w:val="00FA05DA"/>
    <w:rsid w:val="00FA0DF6"/>
    <w:rsid w:val="00FA0F30"/>
    <w:rsid w:val="00FA12BA"/>
    <w:rsid w:val="00FA1F87"/>
    <w:rsid w:val="00FA208D"/>
    <w:rsid w:val="00FA2306"/>
    <w:rsid w:val="00FA475A"/>
    <w:rsid w:val="00FA47B7"/>
    <w:rsid w:val="00FA617F"/>
    <w:rsid w:val="00FA6D56"/>
    <w:rsid w:val="00FA6FE2"/>
    <w:rsid w:val="00FA7B1C"/>
    <w:rsid w:val="00FB142F"/>
    <w:rsid w:val="00FB32CA"/>
    <w:rsid w:val="00FB6BB5"/>
    <w:rsid w:val="00FB750E"/>
    <w:rsid w:val="00FB7C49"/>
    <w:rsid w:val="00FC0FE6"/>
    <w:rsid w:val="00FC0FFB"/>
    <w:rsid w:val="00FC101B"/>
    <w:rsid w:val="00FC20A5"/>
    <w:rsid w:val="00FC3E46"/>
    <w:rsid w:val="00FC4812"/>
    <w:rsid w:val="00FC5F48"/>
    <w:rsid w:val="00FC7B18"/>
    <w:rsid w:val="00FD2234"/>
    <w:rsid w:val="00FD3FF1"/>
    <w:rsid w:val="00FE23CA"/>
    <w:rsid w:val="00FE282A"/>
    <w:rsid w:val="00FE2862"/>
    <w:rsid w:val="00FE3961"/>
    <w:rsid w:val="00FE71B8"/>
    <w:rsid w:val="00FE733A"/>
    <w:rsid w:val="00FE74C6"/>
    <w:rsid w:val="00FF08BA"/>
    <w:rsid w:val="00FF094C"/>
    <w:rsid w:val="00FF2609"/>
    <w:rsid w:val="00FF33EA"/>
    <w:rsid w:val="00FF38C2"/>
    <w:rsid w:val="00FF4AD3"/>
    <w:rsid w:val="00FF4CE5"/>
    <w:rsid w:val="00FF4E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table of figures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B8F"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C75B8F"/>
    <w:pPr>
      <w:keepNext/>
      <w:numPr>
        <w:numId w:val="3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qFormat/>
    <w:rsid w:val="00C75B8F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qFormat/>
    <w:rsid w:val="00C75B8F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qFormat/>
    <w:rsid w:val="00C75B8F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qFormat/>
    <w:rsid w:val="00C75B8F"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rsid w:val="00C75B8F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rsid w:val="00C75B8F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C75B8F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C75B8F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C75B8F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C75B8F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rsid w:val="00C75B8F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  <w:rsid w:val="00C75B8F"/>
  </w:style>
  <w:style w:type="paragraph" w:customStyle="1" w:styleId="captionfigsumm">
    <w:name w:val="caption:figsumm"/>
    <w:basedOn w:val="captionfigure"/>
    <w:rsid w:val="00C75B8F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qFormat/>
    <w:rsid w:val="00C75B8F"/>
  </w:style>
  <w:style w:type="paragraph" w:customStyle="1" w:styleId="captiontabsumm">
    <w:name w:val="caption:tabsumm"/>
    <w:basedOn w:val="captiontable"/>
    <w:next w:val="tabletext"/>
    <w:rsid w:val="00C75B8F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C75B8F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C75B8F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C75B8F"/>
    <w:rPr>
      <w:sz w:val="24"/>
      <w:szCs w:val="24"/>
    </w:rPr>
  </w:style>
  <w:style w:type="character" w:styleId="CommentReference">
    <w:name w:val="annotation reference"/>
    <w:basedOn w:val="DefaultParagraphFont"/>
    <w:rsid w:val="00C75B8F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C75B8F"/>
    <w:rPr>
      <w:sz w:val="20"/>
      <w:szCs w:val="20"/>
    </w:rPr>
  </w:style>
  <w:style w:type="paragraph" w:styleId="Footer">
    <w:name w:val="footer"/>
    <w:basedOn w:val="Normal"/>
    <w:rsid w:val="00C75B8F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styleId="FootnoteReference">
    <w:name w:val="footnote reference"/>
    <w:basedOn w:val="DefaultParagraphFont"/>
    <w:uiPriority w:val="99"/>
    <w:rsid w:val="00C75B8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C75B8F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rsid w:val="00C75B8F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paragraph" w:customStyle="1" w:styleId="HiddenText">
    <w:name w:val="Hidden Text"/>
    <w:basedOn w:val="Normal"/>
    <w:next w:val="Normal"/>
    <w:rsid w:val="00C75B8F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C75B8F"/>
    <w:pPr>
      <w:jc w:val="left"/>
    </w:pPr>
  </w:style>
  <w:style w:type="paragraph" w:customStyle="1" w:styleId="lefthead12">
    <w:name w:val="lefthead12"/>
    <w:basedOn w:val="centhead12"/>
    <w:next w:val="Normal"/>
    <w:rsid w:val="00C75B8F"/>
    <w:pPr>
      <w:jc w:val="left"/>
    </w:pPr>
  </w:style>
  <w:style w:type="paragraph" w:customStyle="1" w:styleId="lhNonTOC">
    <w:name w:val="lh:NonTOC"/>
    <w:basedOn w:val="Normal"/>
    <w:next w:val="Normal"/>
    <w:rsid w:val="00C75B8F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C75B8F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C75B8F"/>
    <w:pPr>
      <w:numPr>
        <w:numId w:val="7"/>
      </w:numPr>
      <w:spacing w:after="120"/>
    </w:pPr>
  </w:style>
  <w:style w:type="paragraph" w:customStyle="1" w:styleId="listbull">
    <w:name w:val="list:bull"/>
    <w:basedOn w:val="listalpha"/>
    <w:link w:val="listbullChar"/>
    <w:rsid w:val="00C75B8F"/>
    <w:pPr>
      <w:numPr>
        <w:numId w:val="2"/>
      </w:numPr>
    </w:pPr>
  </w:style>
  <w:style w:type="paragraph" w:customStyle="1" w:styleId="listindent">
    <w:name w:val="list:indent"/>
    <w:basedOn w:val="Normal"/>
    <w:rsid w:val="00C75B8F"/>
    <w:pPr>
      <w:spacing w:after="120"/>
      <w:ind w:left="432"/>
    </w:pPr>
  </w:style>
  <w:style w:type="paragraph" w:customStyle="1" w:styleId="listnum">
    <w:name w:val="list:num"/>
    <w:basedOn w:val="listalpha"/>
    <w:rsid w:val="00C75B8F"/>
    <w:pPr>
      <w:numPr>
        <w:numId w:val="5"/>
      </w:numPr>
    </w:pPr>
  </w:style>
  <w:style w:type="paragraph" w:customStyle="1" w:styleId="listrom">
    <w:name w:val="list:rom"/>
    <w:basedOn w:val="listalpha"/>
    <w:rsid w:val="00C75B8F"/>
    <w:pPr>
      <w:numPr>
        <w:numId w:val="6"/>
      </w:numPr>
    </w:pPr>
  </w:style>
  <w:style w:type="paragraph" w:customStyle="1" w:styleId="listssp">
    <w:name w:val="list:ssp"/>
    <w:basedOn w:val="Normal"/>
    <w:rsid w:val="00C75B8F"/>
    <w:pPr>
      <w:spacing w:after="0"/>
    </w:pPr>
  </w:style>
  <w:style w:type="paragraph" w:customStyle="1" w:styleId="listing">
    <w:name w:val="listing"/>
    <w:basedOn w:val="listssp"/>
    <w:rsid w:val="00C75B8F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C75B8F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C75B8F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C75B8F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C75B8F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C75B8F"/>
    <w:pPr>
      <w:spacing w:before="0"/>
    </w:pPr>
    <w:rPr>
      <w:i/>
      <w:iCs/>
    </w:rPr>
  </w:style>
  <w:style w:type="character" w:styleId="PageNumber">
    <w:name w:val="page number"/>
    <w:basedOn w:val="DefaultParagraphFont"/>
    <w:rsid w:val="00C75B8F"/>
  </w:style>
  <w:style w:type="paragraph" w:customStyle="1" w:styleId="tableref">
    <w:name w:val="table:ref"/>
    <w:basedOn w:val="Normal"/>
    <w:link w:val="tablerefChar"/>
    <w:qFormat/>
    <w:rsid w:val="00C75B8F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text">
    <w:name w:val="table:text"/>
    <w:basedOn w:val="Normal"/>
    <w:rsid w:val="00C75B8F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qFormat/>
    <w:rsid w:val="00C75B8F"/>
    <w:pPr>
      <w:spacing w:before="0" w:after="0"/>
    </w:pPr>
  </w:style>
  <w:style w:type="paragraph" w:customStyle="1" w:styleId="text2col">
    <w:name w:val="text:2col"/>
    <w:basedOn w:val="Normal"/>
    <w:next w:val="Normal"/>
    <w:rsid w:val="00C75B8F"/>
    <w:pPr>
      <w:ind w:left="2880" w:hanging="2880"/>
    </w:pPr>
  </w:style>
  <w:style w:type="paragraph" w:customStyle="1" w:styleId="textcentred">
    <w:name w:val="text:centred"/>
    <w:basedOn w:val="Normal"/>
    <w:next w:val="Normal"/>
    <w:rsid w:val="00C75B8F"/>
    <w:pPr>
      <w:jc w:val="center"/>
    </w:pPr>
  </w:style>
  <w:style w:type="paragraph" w:customStyle="1" w:styleId="textright">
    <w:name w:val="text:right"/>
    <w:basedOn w:val="Normal"/>
    <w:next w:val="Normal"/>
    <w:rsid w:val="00C75B8F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803AC0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803AC0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803AC0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803AC0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C75B8F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C75B8F"/>
    <w:pPr>
      <w:jc w:val="right"/>
    </w:pPr>
  </w:style>
  <w:style w:type="paragraph" w:styleId="TOC5">
    <w:name w:val="toc 5"/>
    <w:basedOn w:val="Normal"/>
    <w:next w:val="Normal"/>
    <w:autoRedefine/>
    <w:rsid w:val="00803AC0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rsid w:val="00C75B8F"/>
    <w:pPr>
      <w:numPr>
        <w:numId w:val="1"/>
      </w:numPr>
      <w:spacing w:after="120"/>
    </w:pPr>
    <w:rPr>
      <w:sz w:val="24"/>
      <w:szCs w:val="24"/>
      <w:lang w:val="en-US" w:eastAsia="en-US"/>
    </w:rPr>
  </w:style>
  <w:style w:type="paragraph" w:customStyle="1" w:styleId="tablerefalpha">
    <w:name w:val="table:ref (alpha)"/>
    <w:basedOn w:val="tableref"/>
    <w:rsid w:val="00C75B8F"/>
    <w:pPr>
      <w:numPr>
        <w:numId w:val="4"/>
      </w:numPr>
    </w:pPr>
  </w:style>
  <w:style w:type="paragraph" w:customStyle="1" w:styleId="NotebookReference">
    <w:name w:val="Notebook Reference"/>
    <w:rsid w:val="00C75B8F"/>
    <w:rPr>
      <w:rFonts w:ascii="Arial" w:hAnsi="Arial" w:cs="Arial"/>
      <w:vanish/>
      <w:color w:val="008000"/>
      <w:lang w:val="en-US" w:eastAsia="en-US"/>
    </w:rPr>
  </w:style>
  <w:style w:type="paragraph" w:styleId="TableofAuthorities">
    <w:name w:val="table of authorities"/>
    <w:basedOn w:val="Normal"/>
    <w:next w:val="Normal"/>
    <w:rsid w:val="00C75B8F"/>
    <w:pPr>
      <w:ind w:left="240" w:hanging="240"/>
    </w:pPr>
  </w:style>
  <w:style w:type="paragraph" w:styleId="TableofFigures">
    <w:name w:val="table of figures"/>
    <w:basedOn w:val="Normal"/>
    <w:next w:val="Normal"/>
    <w:rsid w:val="00C75B8F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styleId="Hyperlink">
    <w:name w:val="Hyperlink"/>
    <w:basedOn w:val="DefaultParagraphFont"/>
    <w:rsid w:val="003E0AA1"/>
    <w:rPr>
      <w:color w:val="0000FF"/>
      <w:u w:val="single"/>
    </w:rPr>
  </w:style>
  <w:style w:type="paragraph" w:styleId="BalloonText">
    <w:name w:val="Balloon Text"/>
    <w:basedOn w:val="Normal"/>
    <w:semiHidden/>
    <w:rsid w:val="003E0AA1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sid w:val="00F90F4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1F0"/>
    <w:rPr>
      <w:b/>
      <w:bCs/>
      <w:lang w:val="en-GB"/>
    </w:rPr>
  </w:style>
  <w:style w:type="paragraph" w:styleId="MacroText">
    <w:name w:val="macro"/>
    <w:link w:val="MacroTextChar"/>
    <w:uiPriority w:val="99"/>
    <w:semiHidden/>
    <w:unhideWhenUsed/>
    <w:rsid w:val="00E8217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240"/>
    </w:pPr>
    <w:rPr>
      <w:rFonts w:ascii="Courier New" w:hAnsi="Courier New" w:cs="Courier New"/>
      <w:lang w:val="en-US"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82176"/>
    <w:rPr>
      <w:rFonts w:ascii="Courier New" w:hAnsi="Courier New" w:cs="Courier New"/>
      <w:lang w:eastAsia="en-US" w:bidi="ar-SA"/>
    </w:rPr>
  </w:style>
  <w:style w:type="paragraph" w:styleId="NoSpacing">
    <w:name w:val="No Spacing"/>
    <w:uiPriority w:val="1"/>
    <w:qFormat/>
    <w:rsid w:val="00E82176"/>
    <w:rPr>
      <w:sz w:val="24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1657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1657F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C3758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6E6BA8"/>
    <w:pPr>
      <w:spacing w:after="0"/>
      <w:ind w:left="720"/>
    </w:pPr>
    <w:rPr>
      <w:rFonts w:ascii="Calibri" w:eastAsia="Calibri" w:hAnsi="Calibri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541F60"/>
    <w:pPr>
      <w:spacing w:after="0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41F60"/>
    <w:rPr>
      <w:rFonts w:ascii="Consolas" w:eastAsia="Calibri" w:hAnsi="Consolas"/>
      <w:sz w:val="21"/>
      <w:szCs w:val="21"/>
    </w:rPr>
  </w:style>
  <w:style w:type="character" w:customStyle="1" w:styleId="CommentTextChar7">
    <w:name w:val="Comment Text Char7"/>
    <w:basedOn w:val="DefaultParagraphFont"/>
    <w:locked/>
    <w:rsid w:val="008E584D"/>
    <w:rPr>
      <w:lang w:eastAsia="en-US"/>
    </w:rPr>
  </w:style>
  <w:style w:type="character" w:customStyle="1" w:styleId="tablerefChar">
    <w:name w:val="table:ref Char"/>
    <w:basedOn w:val="DefaultParagraphFont"/>
    <w:link w:val="tableref"/>
    <w:rsid w:val="0098183B"/>
    <w:rPr>
      <w:rFonts w:ascii="Arial Narrow" w:hAnsi="Arial Narrow" w:cs="Arial Narrow"/>
    </w:rPr>
  </w:style>
  <w:style w:type="table" w:styleId="TableGrid">
    <w:name w:val="Table Grid"/>
    <w:basedOn w:val="TableNormal"/>
    <w:uiPriority w:val="59"/>
    <w:rsid w:val="00143E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bullChar">
    <w:name w:val="list:bull Char"/>
    <w:basedOn w:val="DefaultParagraphFont"/>
    <w:link w:val="listbull"/>
    <w:locked/>
    <w:rsid w:val="00B61A65"/>
    <w:rPr>
      <w:sz w:val="24"/>
      <w:szCs w:val="24"/>
      <w:lang w:eastAsia="en-US"/>
    </w:rPr>
  </w:style>
  <w:style w:type="character" w:customStyle="1" w:styleId="tabletextNSChar">
    <w:name w:val="table:textNS Char"/>
    <w:basedOn w:val="DefaultParagraphFont"/>
    <w:link w:val="tabletextNS"/>
    <w:rsid w:val="00C106B3"/>
    <w:rPr>
      <w:rFonts w:ascii="Arial Narrow" w:hAnsi="Arial Narrow" w:cs="Arial Narrow"/>
      <w:sz w:val="24"/>
      <w:szCs w:val="24"/>
    </w:rPr>
  </w:style>
  <w:style w:type="character" w:customStyle="1" w:styleId="captiontableChar">
    <w:name w:val="caption:table Char"/>
    <w:basedOn w:val="DefaultParagraphFont"/>
    <w:link w:val="captiontable"/>
    <w:locked/>
    <w:rsid w:val="00C106B3"/>
    <w:rPr>
      <w:rFonts w:ascii="Arial" w:hAnsi="Arial" w:cs="Arial"/>
      <w:b/>
      <w:bCs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8C787B"/>
    <w:pPr>
      <w:spacing w:after="200" w:line="276" w:lineRule="auto"/>
      <w:ind w:left="720"/>
      <w:contextualSpacing/>
    </w:pPr>
    <w:rPr>
      <w:rFonts w:ascii="Calibri" w:eastAsiaTheme="minorEastAsia" w:hAnsi="Calibri"/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97900"/>
    <w:rPr>
      <w:lang w:val="en-US" w:eastAsia="en-US"/>
    </w:rPr>
  </w:style>
  <w:style w:type="paragraph" w:styleId="Revision">
    <w:name w:val="Revision"/>
    <w:hidden/>
    <w:uiPriority w:val="99"/>
    <w:semiHidden/>
    <w:rsid w:val="008603AA"/>
    <w:rPr>
      <w:sz w:val="24"/>
      <w:szCs w:val="24"/>
      <w:lang w:val="en-US" w:eastAsia="en-US"/>
    </w:rPr>
  </w:style>
  <w:style w:type="character" w:customStyle="1" w:styleId="highlight2">
    <w:name w:val="highlight2"/>
    <w:basedOn w:val="DefaultParagraphFont"/>
    <w:rsid w:val="00732D5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557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1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503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6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992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3154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603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002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60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9196">
      <w:bodyDiv w:val="1"/>
      <w:marLeft w:val="25"/>
      <w:marRight w:val="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0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5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58772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13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2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188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8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53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86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1313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4376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280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3701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8802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1659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AAAAD83-836C-4B53-BD4B-9AA26A045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976</Characters>
  <Application>Microsoft Office Word</Application>
  <DocSecurity>0</DocSecurity>
  <Lines>88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05</CharactersWithSpaces>
  <SharedDoc>false</SharedDoc>
  <HLinks>
    <vt:vector size="6" baseType="variant">
      <vt:variant>
        <vt:i4>5242909</vt:i4>
      </vt:variant>
      <vt:variant>
        <vt:i4>324</vt:i4>
      </vt:variant>
      <vt:variant>
        <vt:i4>0</vt:i4>
      </vt:variant>
      <vt:variant>
        <vt:i4>5</vt:i4>
      </vt:variant>
      <vt:variant>
        <vt:lpwstr>http://www.ginasthma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0-31T13:57:00Z</dcterms:created>
  <dcterms:modified xsi:type="dcterms:W3CDTF">2016-11-15T01:54:00Z</dcterms:modified>
</cp:coreProperties>
</file>